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2F582" w14:textId="297532F7" w:rsidR="00C72CFB" w:rsidRPr="00883CAD" w:rsidRDefault="00FC55FF" w:rsidP="00FC55FF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883CAD">
        <w:rPr>
          <w:rFonts w:cstheme="minorHAnsi"/>
          <w:b/>
          <w:bCs/>
          <w:sz w:val="28"/>
          <w:szCs w:val="28"/>
          <w:lang w:val="en-US"/>
        </w:rPr>
        <w:t>Supplemental Material</w:t>
      </w:r>
    </w:p>
    <w:p w14:paraId="7A49F07C" w14:textId="77777777" w:rsidR="006866EC" w:rsidRPr="00883CAD" w:rsidRDefault="006866EC" w:rsidP="006866EC">
      <w:pPr>
        <w:jc w:val="both"/>
        <w:rPr>
          <w:rFonts w:cstheme="minorHAnsi"/>
          <w:b/>
          <w:bCs/>
          <w:sz w:val="28"/>
          <w:szCs w:val="28"/>
          <w:lang w:val="en-US"/>
        </w:rPr>
      </w:pPr>
    </w:p>
    <w:p w14:paraId="44160AC5" w14:textId="41A40D55" w:rsidR="00EF0ED9" w:rsidRPr="00883CAD" w:rsidRDefault="00EF0ED9" w:rsidP="00FC55FF">
      <w:pPr>
        <w:jc w:val="center"/>
        <w:rPr>
          <w:rFonts w:cstheme="minorHAnsi"/>
          <w:b/>
          <w:bCs/>
          <w:lang w:val="en-US"/>
        </w:rPr>
      </w:pPr>
      <w:r w:rsidRPr="00883CAD">
        <w:rPr>
          <w:rFonts w:cstheme="minorHAnsi"/>
          <w:b/>
          <w:bCs/>
          <w:lang w:val="en-US"/>
        </w:rPr>
        <w:t xml:space="preserve">Circulating </w:t>
      </w:r>
      <w:r w:rsidR="00BA35C4">
        <w:rPr>
          <w:rFonts w:cstheme="minorHAnsi"/>
          <w:b/>
          <w:bCs/>
          <w:lang w:val="en-US"/>
        </w:rPr>
        <w:t>v</w:t>
      </w:r>
      <w:r w:rsidRPr="00883CAD">
        <w:rPr>
          <w:rFonts w:cstheme="minorHAnsi"/>
          <w:b/>
          <w:bCs/>
          <w:lang w:val="en-US"/>
        </w:rPr>
        <w:t xml:space="preserve">itamin C and </w:t>
      </w:r>
      <w:r w:rsidR="00BA35C4">
        <w:rPr>
          <w:rFonts w:cstheme="minorHAnsi"/>
          <w:b/>
          <w:bCs/>
          <w:lang w:val="en-US"/>
        </w:rPr>
        <w:t>d</w:t>
      </w:r>
      <w:r w:rsidRPr="00883CAD">
        <w:rPr>
          <w:rFonts w:cstheme="minorHAnsi"/>
          <w:b/>
          <w:bCs/>
          <w:lang w:val="en-US"/>
        </w:rPr>
        <w:t xml:space="preserve">igestive </w:t>
      </w:r>
      <w:r w:rsidR="00BA35C4">
        <w:rPr>
          <w:rFonts w:cstheme="minorHAnsi"/>
          <w:b/>
          <w:bCs/>
          <w:lang w:val="en-US"/>
        </w:rPr>
        <w:t>s</w:t>
      </w:r>
      <w:r w:rsidRPr="00883CAD">
        <w:rPr>
          <w:rFonts w:cstheme="minorHAnsi"/>
          <w:b/>
          <w:bCs/>
          <w:lang w:val="en-US"/>
        </w:rPr>
        <w:t xml:space="preserve">ystem </w:t>
      </w:r>
      <w:r w:rsidR="00BA35C4">
        <w:rPr>
          <w:rFonts w:cstheme="minorHAnsi"/>
          <w:b/>
          <w:bCs/>
          <w:lang w:val="en-US"/>
        </w:rPr>
        <w:t>c</w:t>
      </w:r>
      <w:r w:rsidRPr="00883CAD">
        <w:rPr>
          <w:rFonts w:cstheme="minorHAnsi"/>
          <w:b/>
          <w:bCs/>
          <w:lang w:val="en-US"/>
        </w:rPr>
        <w:t xml:space="preserve">ancers: Mendelian </w:t>
      </w:r>
      <w:r w:rsidR="00BA35C4">
        <w:rPr>
          <w:rFonts w:cstheme="minorHAnsi"/>
          <w:b/>
          <w:bCs/>
          <w:lang w:val="en-US"/>
        </w:rPr>
        <w:t>r</w:t>
      </w:r>
      <w:r w:rsidRPr="00883CAD">
        <w:rPr>
          <w:rFonts w:cstheme="minorHAnsi"/>
          <w:b/>
          <w:bCs/>
          <w:lang w:val="en-US"/>
        </w:rPr>
        <w:t xml:space="preserve">andomization </w:t>
      </w:r>
      <w:r w:rsidR="00BA35C4">
        <w:rPr>
          <w:rFonts w:cstheme="minorHAnsi"/>
          <w:b/>
          <w:bCs/>
          <w:lang w:val="en-US"/>
        </w:rPr>
        <w:t>s</w:t>
      </w:r>
      <w:r w:rsidRPr="00883CAD">
        <w:rPr>
          <w:rFonts w:cstheme="minorHAnsi"/>
          <w:b/>
          <w:bCs/>
          <w:lang w:val="en-US"/>
        </w:rPr>
        <w:t>tudy</w:t>
      </w:r>
    </w:p>
    <w:p w14:paraId="1CA7F7BE" w14:textId="394D5DFE" w:rsidR="00EF0ED9" w:rsidRPr="00883CAD" w:rsidRDefault="00EF0ED9" w:rsidP="00EF0ED9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681BB74E" w14:textId="77777777" w:rsidR="00EF0ED9" w:rsidRPr="00883CAD" w:rsidRDefault="00EF0ED9" w:rsidP="00EF0ED9">
      <w:pPr>
        <w:spacing w:line="360" w:lineRule="auto"/>
        <w:jc w:val="both"/>
        <w:rPr>
          <w:bCs/>
          <w:color w:val="000000" w:themeColor="text1"/>
          <w:lang w:val="en-US"/>
        </w:rPr>
      </w:pPr>
    </w:p>
    <w:tbl>
      <w:tblPr>
        <w:tblStyle w:val="TableGrid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764"/>
      </w:tblGrid>
      <w:tr w:rsidR="00FC55FF" w:rsidRPr="00883CAD" w14:paraId="636D7DD9" w14:textId="77777777" w:rsidTr="00FC55FF">
        <w:tc>
          <w:tcPr>
            <w:tcW w:w="8364" w:type="dxa"/>
          </w:tcPr>
          <w:p w14:paraId="4E5466EE" w14:textId="6A374D76" w:rsidR="00FC55FF" w:rsidRPr="00883CAD" w:rsidRDefault="00FC55FF" w:rsidP="00EF0ED9">
            <w:pPr>
              <w:jc w:val="both"/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883CAD"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  <w:t>Content</w:t>
            </w:r>
          </w:p>
          <w:p w14:paraId="09383DBF" w14:textId="6A9AC3BF" w:rsidR="00FC55FF" w:rsidRPr="00883CAD" w:rsidRDefault="00FC55FF" w:rsidP="00EF0ED9">
            <w:pPr>
              <w:jc w:val="both"/>
              <w:rPr>
                <w:rFonts w:eastAsia="Times New Roman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4DA58F0B" w14:textId="25FE7B03" w:rsidR="00FC55FF" w:rsidRPr="00883CAD" w:rsidRDefault="00FC55FF" w:rsidP="00FC55FF">
            <w:pPr>
              <w:jc w:val="right"/>
              <w:rPr>
                <w:b/>
                <w:i/>
                <w:iCs/>
                <w:color w:val="000000" w:themeColor="text1"/>
                <w:lang w:val="en-US"/>
              </w:rPr>
            </w:pPr>
            <w:r w:rsidRPr="00883CAD">
              <w:rPr>
                <w:b/>
                <w:i/>
                <w:iCs/>
                <w:color w:val="000000" w:themeColor="text1"/>
                <w:lang w:val="en-US"/>
              </w:rPr>
              <w:t>Page</w:t>
            </w:r>
          </w:p>
        </w:tc>
      </w:tr>
      <w:tr w:rsidR="00EF0ED9" w:rsidRPr="00883CAD" w14:paraId="3BFCA0E9" w14:textId="7857EA2C" w:rsidTr="00FC55FF">
        <w:tc>
          <w:tcPr>
            <w:tcW w:w="8364" w:type="dxa"/>
          </w:tcPr>
          <w:p w14:paraId="6E75DF93" w14:textId="15F1A5C5" w:rsidR="00EF0ED9" w:rsidRPr="00883CAD" w:rsidRDefault="00EF0ED9" w:rsidP="00EF0ED9">
            <w:pPr>
              <w:jc w:val="both"/>
              <w:rPr>
                <w:rFonts w:eastAsia="Times New Roman"/>
                <w:color w:val="000000" w:themeColor="text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lang w:val="en-US"/>
              </w:rPr>
              <w:t>Table S1.</w:t>
            </w:r>
            <w:r w:rsidRPr="00883CAD">
              <w:rPr>
                <w:rFonts w:eastAsia="Times New Roman"/>
                <w:color w:val="000000" w:themeColor="text1"/>
                <w:lang w:val="en-US"/>
              </w:rPr>
              <w:t xml:space="preserve"> Definitions of each digestive system cancer in the FinnGen and UK Biobank </w:t>
            </w:r>
          </w:p>
          <w:p w14:paraId="59A57815" w14:textId="17889982" w:rsidR="00EF0ED9" w:rsidRPr="00883CAD" w:rsidRDefault="00EF0ED9" w:rsidP="00EF0ED9">
            <w:pPr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5FBF9158" w14:textId="069EF3FD" w:rsidR="00EF0ED9" w:rsidRPr="00883CAD" w:rsidRDefault="00EF0ED9" w:rsidP="00FC55FF">
            <w:pPr>
              <w:jc w:val="right"/>
              <w:rPr>
                <w:rFonts w:eastAsia="Times New Roman"/>
                <w:bCs/>
                <w:color w:val="000000" w:themeColor="text1"/>
                <w:lang w:val="en-US"/>
              </w:rPr>
            </w:pPr>
            <w:r w:rsidRPr="00883CAD">
              <w:rPr>
                <w:bCs/>
                <w:color w:val="000000" w:themeColor="text1"/>
                <w:lang w:val="en-US"/>
              </w:rPr>
              <w:t>2</w:t>
            </w:r>
          </w:p>
        </w:tc>
      </w:tr>
      <w:tr w:rsidR="00EF0ED9" w:rsidRPr="00883CAD" w14:paraId="6FE96A7D" w14:textId="5337C472" w:rsidTr="00FC55FF">
        <w:tc>
          <w:tcPr>
            <w:tcW w:w="8364" w:type="dxa"/>
          </w:tcPr>
          <w:p w14:paraId="1B1BE0B7" w14:textId="034EB738" w:rsidR="00EF0ED9" w:rsidRPr="00883CAD" w:rsidRDefault="00EF0ED9" w:rsidP="00EF0ED9">
            <w:pPr>
              <w:jc w:val="both"/>
              <w:rPr>
                <w:rFonts w:cstheme="minorHAnsi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lang w:val="en-US"/>
              </w:rPr>
              <w:t>Table S2.</w:t>
            </w:r>
            <w:r w:rsidRPr="00883CAD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r w:rsidRPr="00883CAD">
              <w:rPr>
                <w:rFonts w:cstheme="minorHAnsi"/>
                <w:lang w:val="en-US"/>
              </w:rPr>
              <w:t xml:space="preserve">Associations of genetically predicted vitamin C </w:t>
            </w:r>
            <w:r w:rsidR="0046339F" w:rsidRPr="00883CAD">
              <w:rPr>
                <w:rFonts w:cstheme="minorHAnsi"/>
                <w:lang w:val="en-US"/>
              </w:rPr>
              <w:t>with</w:t>
            </w:r>
            <w:r w:rsidRPr="00883CAD">
              <w:rPr>
                <w:rFonts w:cstheme="minorHAnsi"/>
                <w:lang w:val="en-US"/>
              </w:rPr>
              <w:t xml:space="preserve"> risk of digestive system cancers in sensitivity analyses based on the weighted median and MR-Egger regression methods</w:t>
            </w:r>
          </w:p>
          <w:p w14:paraId="0C2B3052" w14:textId="2E089A80" w:rsidR="00EF0ED9" w:rsidRPr="00883CAD" w:rsidRDefault="00EF0ED9" w:rsidP="00EF0ED9">
            <w:pPr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1D781D56" w14:textId="1B02F6AC" w:rsidR="00EF0ED9" w:rsidRPr="00883CAD" w:rsidRDefault="00EF0ED9" w:rsidP="00FC55FF">
            <w:pPr>
              <w:jc w:val="right"/>
              <w:rPr>
                <w:rFonts w:eastAsia="Times New Roman"/>
                <w:bCs/>
                <w:color w:val="000000" w:themeColor="text1"/>
                <w:lang w:val="en-US"/>
              </w:rPr>
            </w:pPr>
            <w:r w:rsidRPr="00883CAD">
              <w:rPr>
                <w:bCs/>
                <w:color w:val="000000" w:themeColor="text1"/>
                <w:lang w:val="en-US"/>
              </w:rPr>
              <w:t>3</w:t>
            </w:r>
          </w:p>
        </w:tc>
      </w:tr>
      <w:tr w:rsidR="00EF0ED9" w:rsidRPr="00883CAD" w14:paraId="2820C64C" w14:textId="240A3081" w:rsidTr="00FC55FF">
        <w:tc>
          <w:tcPr>
            <w:tcW w:w="8364" w:type="dxa"/>
          </w:tcPr>
          <w:p w14:paraId="37170397" w14:textId="66714E93" w:rsidR="00EF0ED9" w:rsidRDefault="00EF0ED9" w:rsidP="00EF0ED9">
            <w:pPr>
              <w:jc w:val="both"/>
              <w:rPr>
                <w:rFonts w:cstheme="minorHAnsi"/>
                <w:lang w:val="en-US"/>
              </w:rPr>
            </w:pPr>
            <w:r w:rsidRPr="00883CAD">
              <w:rPr>
                <w:rFonts w:cstheme="minorHAnsi"/>
                <w:b/>
                <w:bCs/>
                <w:lang w:val="en-US"/>
              </w:rPr>
              <w:t>Figure S1.</w:t>
            </w:r>
            <w:r w:rsidRPr="00883CAD">
              <w:rPr>
                <w:rFonts w:cstheme="minorHAnsi"/>
                <w:lang w:val="en-US"/>
              </w:rPr>
              <w:t xml:space="preserve"> </w:t>
            </w:r>
            <w:r w:rsidR="007259EE" w:rsidRPr="00883CAD">
              <w:rPr>
                <w:rFonts w:cstheme="minorHAnsi"/>
                <w:lang w:val="en-US"/>
              </w:rPr>
              <w:t xml:space="preserve">Scatter plot of the associations of the vitamin C-associated SNPs with circulating vitamin C </w:t>
            </w:r>
            <w:r w:rsidR="007259EE">
              <w:rPr>
                <w:rFonts w:cstheme="minorHAnsi"/>
                <w:lang w:val="en-US"/>
              </w:rPr>
              <w:t xml:space="preserve">levels </w:t>
            </w:r>
            <w:r w:rsidR="007259EE" w:rsidRPr="00883CAD">
              <w:rPr>
                <w:rFonts w:cstheme="minorHAnsi"/>
                <w:lang w:val="en-US"/>
              </w:rPr>
              <w:t xml:space="preserve">and </w:t>
            </w:r>
            <w:r w:rsidR="007259EE">
              <w:rPr>
                <w:rFonts w:cstheme="minorHAnsi"/>
                <w:lang w:val="en-US"/>
              </w:rPr>
              <w:t>small intestine</w:t>
            </w:r>
            <w:r w:rsidR="007259EE" w:rsidRPr="00883CAD">
              <w:rPr>
                <w:rFonts w:cstheme="minorHAnsi"/>
                <w:lang w:val="en-US"/>
              </w:rPr>
              <w:t xml:space="preserve"> cancer in FinnGen and UK Biobank</w:t>
            </w:r>
            <w:r w:rsidR="006549A7">
              <w:rPr>
                <w:rFonts w:cstheme="minorHAnsi"/>
                <w:lang w:val="en-US"/>
              </w:rPr>
              <w:t xml:space="preserve"> </w:t>
            </w:r>
          </w:p>
          <w:p w14:paraId="73553D62" w14:textId="1A2C787D" w:rsidR="00824E4A" w:rsidRPr="00883CAD" w:rsidRDefault="00824E4A" w:rsidP="00EF0ED9">
            <w:pPr>
              <w:jc w:val="both"/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35F38A8C" w14:textId="4A65B890" w:rsidR="00EF0ED9" w:rsidRPr="00883CAD" w:rsidRDefault="00236612" w:rsidP="00FC55FF">
            <w:pPr>
              <w:jc w:val="right"/>
              <w:rPr>
                <w:rFonts w:cstheme="minorHAnsi"/>
                <w:bCs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4</w:t>
            </w:r>
          </w:p>
        </w:tc>
      </w:tr>
      <w:tr w:rsidR="00824E4A" w:rsidRPr="00883CAD" w14:paraId="1FC48301" w14:textId="77777777" w:rsidTr="00FC55FF">
        <w:tc>
          <w:tcPr>
            <w:tcW w:w="8364" w:type="dxa"/>
          </w:tcPr>
          <w:p w14:paraId="40BB0255" w14:textId="6C830DE2" w:rsidR="00824E4A" w:rsidRPr="00883CAD" w:rsidRDefault="00824E4A" w:rsidP="00EF0ED9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883CAD">
              <w:rPr>
                <w:rFonts w:cstheme="minorHAnsi"/>
                <w:b/>
                <w:bCs/>
                <w:lang w:val="en-US"/>
              </w:rPr>
              <w:t>Figure S</w:t>
            </w:r>
            <w:r>
              <w:rPr>
                <w:rFonts w:cstheme="minorHAnsi"/>
                <w:b/>
                <w:bCs/>
                <w:lang w:val="en-US"/>
              </w:rPr>
              <w:t>2</w:t>
            </w:r>
            <w:r w:rsidRPr="00883CAD">
              <w:rPr>
                <w:rFonts w:cstheme="minorHAnsi"/>
                <w:b/>
                <w:bCs/>
                <w:lang w:val="en-US"/>
              </w:rPr>
              <w:t>.</w:t>
            </w:r>
            <w:r w:rsidRPr="00883CAD">
              <w:rPr>
                <w:rFonts w:cstheme="minorHAnsi"/>
                <w:lang w:val="en-US"/>
              </w:rPr>
              <w:t xml:space="preserve"> </w:t>
            </w:r>
            <w:r w:rsidR="007259EE" w:rsidRPr="00883CAD">
              <w:rPr>
                <w:rFonts w:cstheme="minorHAnsi"/>
                <w:lang w:val="en-US"/>
              </w:rPr>
              <w:t xml:space="preserve">Scatter plot of the associations of the vitamin C-associated SNPs with circulating vitamin C </w:t>
            </w:r>
            <w:r w:rsidR="007259EE">
              <w:rPr>
                <w:rFonts w:cstheme="minorHAnsi"/>
                <w:lang w:val="en-US"/>
              </w:rPr>
              <w:t xml:space="preserve">levels </w:t>
            </w:r>
            <w:r w:rsidR="007259EE" w:rsidRPr="00883CAD">
              <w:rPr>
                <w:rFonts w:cstheme="minorHAnsi"/>
                <w:lang w:val="en-US"/>
              </w:rPr>
              <w:t xml:space="preserve">and </w:t>
            </w:r>
            <w:r w:rsidR="007259EE">
              <w:rPr>
                <w:rFonts w:cstheme="minorHAnsi"/>
                <w:lang w:val="en-US"/>
              </w:rPr>
              <w:t>colorectal</w:t>
            </w:r>
            <w:r w:rsidR="007259EE" w:rsidRPr="00883CAD">
              <w:rPr>
                <w:rFonts w:cstheme="minorHAnsi"/>
                <w:lang w:val="en-US"/>
              </w:rPr>
              <w:t xml:space="preserve"> cancer in FinnGen and UK Biobank</w:t>
            </w:r>
          </w:p>
        </w:tc>
        <w:tc>
          <w:tcPr>
            <w:tcW w:w="764" w:type="dxa"/>
          </w:tcPr>
          <w:p w14:paraId="61554853" w14:textId="430B79D2" w:rsidR="00824E4A" w:rsidRDefault="00824E4A" w:rsidP="00FC55FF">
            <w:pPr>
              <w:jc w:val="right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5</w:t>
            </w:r>
          </w:p>
        </w:tc>
      </w:tr>
    </w:tbl>
    <w:p w14:paraId="36C8F464" w14:textId="6D5723F6" w:rsidR="00EF0ED9" w:rsidRPr="00883CAD" w:rsidRDefault="00EF0ED9" w:rsidP="00EF0ED9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5A984A0B" w14:textId="1F5D7B03" w:rsidR="00EF0ED9" w:rsidRPr="00883CAD" w:rsidRDefault="00EF0ED9" w:rsidP="00EF0ED9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6044F4F5" w14:textId="77777777" w:rsidR="00EF0ED9" w:rsidRPr="00883CAD" w:rsidRDefault="00EF0ED9" w:rsidP="00EF0ED9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650CB973" w14:textId="77777777" w:rsidR="003E1F12" w:rsidRPr="00883CAD" w:rsidRDefault="003E1F12" w:rsidP="003E1F12">
      <w:pPr>
        <w:spacing w:line="480" w:lineRule="auto"/>
        <w:rPr>
          <w:rFonts w:cstheme="minorHAnsi"/>
          <w:b/>
          <w:bCs/>
          <w:lang w:val="en-US"/>
        </w:rPr>
      </w:pPr>
    </w:p>
    <w:p w14:paraId="50765729" w14:textId="77777777" w:rsidR="00EF0ED9" w:rsidRPr="00883CAD" w:rsidRDefault="00EF0ED9" w:rsidP="003E1F12">
      <w:pPr>
        <w:spacing w:line="480" w:lineRule="auto"/>
        <w:rPr>
          <w:rFonts w:eastAsia="Times New Roman"/>
          <w:b/>
          <w:color w:val="000000" w:themeColor="text1"/>
          <w:lang w:val="en-US"/>
        </w:rPr>
        <w:sectPr w:rsidR="00EF0ED9" w:rsidRPr="00883CAD" w:rsidSect="00014C3A">
          <w:footerReference w:type="even" r:id="rId6"/>
          <w:footerReference w:type="default" r:id="rId7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59871C8" w14:textId="2802FEB1" w:rsidR="003E1F12" w:rsidRPr="00883CAD" w:rsidRDefault="003E1F12" w:rsidP="003E1F12">
      <w:pPr>
        <w:spacing w:line="480" w:lineRule="auto"/>
        <w:rPr>
          <w:rFonts w:eastAsia="Times New Roman"/>
          <w:color w:val="000000" w:themeColor="text1"/>
          <w:lang w:val="en-US"/>
        </w:rPr>
      </w:pPr>
      <w:r w:rsidRPr="00883CAD">
        <w:rPr>
          <w:rFonts w:eastAsia="Times New Roman"/>
          <w:b/>
          <w:color w:val="000000" w:themeColor="text1"/>
          <w:lang w:val="en-US"/>
        </w:rPr>
        <w:lastRenderedPageBreak/>
        <w:t>Table S1.</w:t>
      </w:r>
      <w:r w:rsidRPr="00883CAD">
        <w:rPr>
          <w:rFonts w:eastAsia="Times New Roman"/>
          <w:color w:val="000000" w:themeColor="text1"/>
          <w:lang w:val="en-US"/>
        </w:rPr>
        <w:t xml:space="preserve"> </w:t>
      </w:r>
      <w:r w:rsidR="000B04AF" w:rsidRPr="00883CAD">
        <w:rPr>
          <w:rFonts w:eastAsia="Times New Roman"/>
          <w:color w:val="000000" w:themeColor="text1"/>
          <w:lang w:val="en-US"/>
        </w:rPr>
        <w:t>Classification</w:t>
      </w:r>
      <w:r w:rsidRPr="00883CAD">
        <w:rPr>
          <w:rFonts w:eastAsia="Times New Roman"/>
          <w:color w:val="000000" w:themeColor="text1"/>
          <w:lang w:val="en-US"/>
        </w:rPr>
        <w:t xml:space="preserve"> of each digestive system cancer in the FinnGen and UK Biobank </w:t>
      </w:r>
    </w:p>
    <w:tbl>
      <w:tblPr>
        <w:tblW w:w="96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975"/>
        <w:gridCol w:w="993"/>
        <w:gridCol w:w="260"/>
        <w:gridCol w:w="1723"/>
        <w:gridCol w:w="1700"/>
        <w:gridCol w:w="1380"/>
        <w:gridCol w:w="1188"/>
      </w:tblGrid>
      <w:tr w:rsidR="003E1F12" w:rsidRPr="00883CAD" w14:paraId="00B5A015" w14:textId="77777777" w:rsidTr="00FC55FF">
        <w:trPr>
          <w:trHeight w:val="273"/>
          <w:jc w:val="center"/>
        </w:trPr>
        <w:tc>
          <w:tcPr>
            <w:tcW w:w="1449" w:type="dxa"/>
            <w:tcBorders>
              <w:bottom w:val="nil"/>
            </w:tcBorders>
            <w:shd w:val="clear" w:color="auto" w:fill="auto"/>
          </w:tcPr>
          <w:p w14:paraId="4451C5A5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96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018296E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FinnGen </w:t>
            </w:r>
          </w:p>
        </w:tc>
        <w:tc>
          <w:tcPr>
            <w:tcW w:w="260" w:type="dxa"/>
            <w:tcBorders>
              <w:bottom w:val="nil"/>
            </w:tcBorders>
          </w:tcPr>
          <w:p w14:paraId="09FA1650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991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A36BB20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UK Biobank </w:t>
            </w:r>
          </w:p>
        </w:tc>
      </w:tr>
      <w:tr w:rsidR="003E1F12" w:rsidRPr="00883CAD" w14:paraId="55C7201A" w14:textId="77777777" w:rsidTr="00FC55FF">
        <w:trPr>
          <w:trHeight w:val="273"/>
          <w:jc w:val="center"/>
        </w:trPr>
        <w:tc>
          <w:tcPr>
            <w:tcW w:w="1449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52CAF6DB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Cancer site</w:t>
            </w:r>
          </w:p>
        </w:tc>
        <w:tc>
          <w:tcPr>
            <w:tcW w:w="975" w:type="dxa"/>
            <w:tcBorders>
              <w:top w:val="single" w:sz="6" w:space="0" w:color="auto"/>
              <w:bottom w:val="single" w:sz="6" w:space="0" w:color="auto"/>
            </w:tcBorders>
          </w:tcPr>
          <w:p w14:paraId="4F6D165C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ICD-9 codes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6FFB4D2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ICD-10 codes</w:t>
            </w:r>
          </w:p>
        </w:tc>
        <w:tc>
          <w:tcPr>
            <w:tcW w:w="260" w:type="dxa"/>
            <w:tcBorders>
              <w:top w:val="nil"/>
              <w:bottom w:val="single" w:sz="6" w:space="0" w:color="auto"/>
            </w:tcBorders>
          </w:tcPr>
          <w:p w14:paraId="3AC89742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C5F96F1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ICD-9 codes 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A2E7ED5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ICD-10 codes </w:t>
            </w:r>
          </w:p>
        </w:tc>
        <w:tc>
          <w:tcPr>
            <w:tcW w:w="13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4C47EB5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Self-report (field </w:t>
            </w:r>
            <w:proofErr w:type="gramStart"/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20001)*</w:t>
            </w:r>
            <w:proofErr w:type="gramEnd"/>
          </w:p>
        </w:tc>
        <w:tc>
          <w:tcPr>
            <w:tcW w:w="11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13DAA9D" w14:textId="77777777" w:rsidR="003E1F12" w:rsidRPr="00883CAD" w:rsidRDefault="003E1F12" w:rsidP="00183B71">
            <w:pPr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Cancer histology*</w:t>
            </w:r>
          </w:p>
        </w:tc>
      </w:tr>
      <w:tr w:rsidR="003E1F12" w:rsidRPr="00883CAD" w14:paraId="25EACE76" w14:textId="77777777" w:rsidTr="00FC55FF">
        <w:trPr>
          <w:trHeight w:val="246"/>
          <w:jc w:val="center"/>
        </w:trPr>
        <w:tc>
          <w:tcPr>
            <w:tcW w:w="144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32761D5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Esophagus</w:t>
            </w:r>
          </w:p>
        </w:tc>
        <w:tc>
          <w:tcPr>
            <w:tcW w:w="975" w:type="dxa"/>
            <w:tcBorders>
              <w:top w:val="single" w:sz="6" w:space="0" w:color="auto"/>
            </w:tcBorders>
          </w:tcPr>
          <w:p w14:paraId="28E100C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0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5AE85279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5</w:t>
            </w:r>
          </w:p>
        </w:tc>
        <w:tc>
          <w:tcPr>
            <w:tcW w:w="260" w:type="dxa"/>
            <w:tcBorders>
              <w:top w:val="single" w:sz="6" w:space="0" w:color="auto"/>
            </w:tcBorders>
          </w:tcPr>
          <w:p w14:paraId="1DB0C6E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1CC12D8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0, V10.03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CFBAA68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5, Z85.01</w:t>
            </w:r>
          </w:p>
        </w:tc>
        <w:tc>
          <w:tcPr>
            <w:tcW w:w="13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DC52BA0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017</w:t>
            </w:r>
          </w:p>
        </w:tc>
        <w:tc>
          <w:tcPr>
            <w:tcW w:w="118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0277CC8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 </w:t>
            </w:r>
          </w:p>
        </w:tc>
      </w:tr>
      <w:tr w:rsidR="003E1F12" w:rsidRPr="00883CAD" w14:paraId="49F5BC39" w14:textId="77777777" w:rsidTr="00FC55FF">
        <w:trPr>
          <w:trHeight w:val="274"/>
          <w:jc w:val="center"/>
        </w:trPr>
        <w:tc>
          <w:tcPr>
            <w:tcW w:w="1449" w:type="dxa"/>
            <w:shd w:val="clear" w:color="auto" w:fill="auto"/>
            <w:noWrap/>
            <w:hideMark/>
          </w:tcPr>
          <w:p w14:paraId="3BFF5B7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 xml:space="preserve">Stomach </w:t>
            </w:r>
          </w:p>
        </w:tc>
        <w:tc>
          <w:tcPr>
            <w:tcW w:w="975" w:type="dxa"/>
          </w:tcPr>
          <w:p w14:paraId="4E657CF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1</w:t>
            </w:r>
          </w:p>
        </w:tc>
        <w:tc>
          <w:tcPr>
            <w:tcW w:w="993" w:type="dxa"/>
          </w:tcPr>
          <w:p w14:paraId="2678C0B1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6</w:t>
            </w:r>
          </w:p>
        </w:tc>
        <w:tc>
          <w:tcPr>
            <w:tcW w:w="260" w:type="dxa"/>
          </w:tcPr>
          <w:p w14:paraId="0185046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shd w:val="clear" w:color="auto" w:fill="auto"/>
            <w:hideMark/>
          </w:tcPr>
          <w:p w14:paraId="67074699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1, V10.04</w:t>
            </w:r>
          </w:p>
        </w:tc>
        <w:tc>
          <w:tcPr>
            <w:tcW w:w="1700" w:type="dxa"/>
            <w:shd w:val="clear" w:color="auto" w:fill="auto"/>
            <w:hideMark/>
          </w:tcPr>
          <w:p w14:paraId="1D2C5199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6, Z85.028</w:t>
            </w:r>
          </w:p>
        </w:tc>
        <w:tc>
          <w:tcPr>
            <w:tcW w:w="1380" w:type="dxa"/>
            <w:shd w:val="clear" w:color="auto" w:fill="auto"/>
            <w:hideMark/>
          </w:tcPr>
          <w:p w14:paraId="48431CBE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018</w:t>
            </w:r>
          </w:p>
        </w:tc>
        <w:tc>
          <w:tcPr>
            <w:tcW w:w="1188" w:type="dxa"/>
            <w:shd w:val="clear" w:color="auto" w:fill="auto"/>
            <w:hideMark/>
          </w:tcPr>
          <w:p w14:paraId="51B28DC6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 </w:t>
            </w:r>
          </w:p>
        </w:tc>
      </w:tr>
      <w:tr w:rsidR="00FC55FF" w:rsidRPr="00883CAD" w14:paraId="1FE0167E" w14:textId="77777777" w:rsidTr="00FC55FF">
        <w:trPr>
          <w:trHeight w:val="274"/>
          <w:jc w:val="center"/>
        </w:trPr>
        <w:tc>
          <w:tcPr>
            <w:tcW w:w="1449" w:type="dxa"/>
            <w:shd w:val="clear" w:color="auto" w:fill="auto"/>
            <w:noWrap/>
          </w:tcPr>
          <w:p w14:paraId="6FAB67D6" w14:textId="7191F5F3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Small intestine</w:t>
            </w:r>
          </w:p>
        </w:tc>
        <w:tc>
          <w:tcPr>
            <w:tcW w:w="975" w:type="dxa"/>
          </w:tcPr>
          <w:p w14:paraId="1DBB81BE" w14:textId="21B5B3F9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2</w:t>
            </w:r>
          </w:p>
        </w:tc>
        <w:tc>
          <w:tcPr>
            <w:tcW w:w="993" w:type="dxa"/>
          </w:tcPr>
          <w:p w14:paraId="3D6D1962" w14:textId="39244C34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7</w:t>
            </w:r>
          </w:p>
        </w:tc>
        <w:tc>
          <w:tcPr>
            <w:tcW w:w="260" w:type="dxa"/>
          </w:tcPr>
          <w:p w14:paraId="1D73A9C2" w14:textId="77777777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shd w:val="clear" w:color="auto" w:fill="auto"/>
          </w:tcPr>
          <w:p w14:paraId="79443331" w14:textId="252915DC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2</w:t>
            </w:r>
          </w:p>
        </w:tc>
        <w:tc>
          <w:tcPr>
            <w:tcW w:w="1700" w:type="dxa"/>
            <w:shd w:val="clear" w:color="auto" w:fill="auto"/>
          </w:tcPr>
          <w:p w14:paraId="486CD616" w14:textId="40811CCA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7</w:t>
            </w:r>
          </w:p>
        </w:tc>
        <w:tc>
          <w:tcPr>
            <w:tcW w:w="1380" w:type="dxa"/>
            <w:shd w:val="clear" w:color="auto" w:fill="auto"/>
          </w:tcPr>
          <w:p w14:paraId="125DEA6E" w14:textId="3DB0C668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019</w:t>
            </w:r>
          </w:p>
        </w:tc>
        <w:tc>
          <w:tcPr>
            <w:tcW w:w="1188" w:type="dxa"/>
            <w:shd w:val="clear" w:color="auto" w:fill="auto"/>
          </w:tcPr>
          <w:p w14:paraId="37F728AC" w14:textId="77777777" w:rsidR="00FC55FF" w:rsidRPr="00883CAD" w:rsidRDefault="00FC55FF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1F12" w:rsidRPr="00883CAD" w14:paraId="0F7C0ADC" w14:textId="77777777" w:rsidTr="00FC55FF">
        <w:trPr>
          <w:trHeight w:val="274"/>
          <w:jc w:val="center"/>
        </w:trPr>
        <w:tc>
          <w:tcPr>
            <w:tcW w:w="1449" w:type="dxa"/>
            <w:shd w:val="clear" w:color="auto" w:fill="auto"/>
            <w:noWrap/>
          </w:tcPr>
          <w:p w14:paraId="7342A1A2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olorectum</w:t>
            </w:r>
          </w:p>
        </w:tc>
        <w:tc>
          <w:tcPr>
            <w:tcW w:w="975" w:type="dxa"/>
          </w:tcPr>
          <w:p w14:paraId="5E3FB644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3, 154</w:t>
            </w:r>
          </w:p>
        </w:tc>
        <w:tc>
          <w:tcPr>
            <w:tcW w:w="993" w:type="dxa"/>
          </w:tcPr>
          <w:p w14:paraId="4D4036A1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8, C19, C20</w:t>
            </w:r>
          </w:p>
        </w:tc>
        <w:tc>
          <w:tcPr>
            <w:tcW w:w="260" w:type="dxa"/>
          </w:tcPr>
          <w:p w14:paraId="337C95DB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shd w:val="clear" w:color="auto" w:fill="auto"/>
          </w:tcPr>
          <w:p w14:paraId="4D8DC474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3, 154.0, 154.1, V10.05, V10.06</w:t>
            </w:r>
          </w:p>
        </w:tc>
        <w:tc>
          <w:tcPr>
            <w:tcW w:w="1700" w:type="dxa"/>
            <w:shd w:val="clear" w:color="auto" w:fill="auto"/>
          </w:tcPr>
          <w:p w14:paraId="52B6846F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18, C19, C20, Z85.038, Z85.048</w:t>
            </w:r>
          </w:p>
        </w:tc>
        <w:tc>
          <w:tcPr>
            <w:tcW w:w="1380" w:type="dxa"/>
            <w:shd w:val="clear" w:color="auto" w:fill="auto"/>
          </w:tcPr>
          <w:p w14:paraId="3F037E8D" w14:textId="1F045F3D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020, 1022, 1023</w:t>
            </w:r>
          </w:p>
        </w:tc>
        <w:tc>
          <w:tcPr>
            <w:tcW w:w="1188" w:type="dxa"/>
            <w:shd w:val="clear" w:color="auto" w:fill="auto"/>
            <w:hideMark/>
          </w:tcPr>
          <w:p w14:paraId="041AB41A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1F12" w:rsidRPr="00883CAD" w14:paraId="75518DE2" w14:textId="77777777" w:rsidTr="00FC55FF">
        <w:trPr>
          <w:trHeight w:val="274"/>
          <w:jc w:val="center"/>
        </w:trPr>
        <w:tc>
          <w:tcPr>
            <w:tcW w:w="1449" w:type="dxa"/>
            <w:shd w:val="clear" w:color="auto" w:fill="auto"/>
            <w:noWrap/>
          </w:tcPr>
          <w:p w14:paraId="30CAB9C4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Pancreas</w:t>
            </w:r>
          </w:p>
        </w:tc>
        <w:tc>
          <w:tcPr>
            <w:tcW w:w="975" w:type="dxa"/>
          </w:tcPr>
          <w:p w14:paraId="6C45638D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7</w:t>
            </w:r>
          </w:p>
        </w:tc>
        <w:tc>
          <w:tcPr>
            <w:tcW w:w="993" w:type="dxa"/>
          </w:tcPr>
          <w:p w14:paraId="3D08FFC6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25</w:t>
            </w:r>
          </w:p>
        </w:tc>
        <w:tc>
          <w:tcPr>
            <w:tcW w:w="260" w:type="dxa"/>
          </w:tcPr>
          <w:p w14:paraId="1D4929F8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shd w:val="clear" w:color="auto" w:fill="auto"/>
          </w:tcPr>
          <w:p w14:paraId="1ADBDD2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7</w:t>
            </w:r>
          </w:p>
        </w:tc>
        <w:tc>
          <w:tcPr>
            <w:tcW w:w="1700" w:type="dxa"/>
            <w:shd w:val="clear" w:color="auto" w:fill="auto"/>
          </w:tcPr>
          <w:p w14:paraId="7FC09EC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25, Z85.07</w:t>
            </w:r>
          </w:p>
        </w:tc>
        <w:tc>
          <w:tcPr>
            <w:tcW w:w="1380" w:type="dxa"/>
            <w:shd w:val="clear" w:color="auto" w:fill="auto"/>
          </w:tcPr>
          <w:p w14:paraId="1B98F2B2" w14:textId="66A397E2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026</w:t>
            </w:r>
          </w:p>
        </w:tc>
        <w:tc>
          <w:tcPr>
            <w:tcW w:w="1188" w:type="dxa"/>
            <w:shd w:val="clear" w:color="auto" w:fill="auto"/>
            <w:hideMark/>
          </w:tcPr>
          <w:p w14:paraId="55A3506F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 </w:t>
            </w:r>
          </w:p>
        </w:tc>
      </w:tr>
      <w:tr w:rsidR="003E1F12" w:rsidRPr="00883CAD" w14:paraId="6545C11D" w14:textId="77777777" w:rsidTr="00FC55FF">
        <w:trPr>
          <w:trHeight w:val="442"/>
          <w:jc w:val="center"/>
        </w:trPr>
        <w:tc>
          <w:tcPr>
            <w:tcW w:w="1449" w:type="dxa"/>
            <w:shd w:val="clear" w:color="auto" w:fill="auto"/>
            <w:noWrap/>
            <w:hideMark/>
          </w:tcPr>
          <w:p w14:paraId="54BD15F4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 xml:space="preserve">Liver </w:t>
            </w:r>
          </w:p>
        </w:tc>
        <w:tc>
          <w:tcPr>
            <w:tcW w:w="975" w:type="dxa"/>
          </w:tcPr>
          <w:p w14:paraId="75001F68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5</w:t>
            </w:r>
          </w:p>
        </w:tc>
        <w:tc>
          <w:tcPr>
            <w:tcW w:w="993" w:type="dxa"/>
          </w:tcPr>
          <w:p w14:paraId="20C1DCF5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22</w:t>
            </w:r>
          </w:p>
        </w:tc>
        <w:tc>
          <w:tcPr>
            <w:tcW w:w="260" w:type="dxa"/>
          </w:tcPr>
          <w:p w14:paraId="4846665D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23" w:type="dxa"/>
            <w:shd w:val="clear" w:color="auto" w:fill="auto"/>
            <w:hideMark/>
          </w:tcPr>
          <w:p w14:paraId="4FD1E2F0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55.0</w:t>
            </w:r>
          </w:p>
        </w:tc>
        <w:tc>
          <w:tcPr>
            <w:tcW w:w="1700" w:type="dxa"/>
            <w:shd w:val="clear" w:color="auto" w:fill="auto"/>
            <w:hideMark/>
          </w:tcPr>
          <w:p w14:paraId="41FBF345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C22.0</w:t>
            </w:r>
          </w:p>
        </w:tc>
        <w:tc>
          <w:tcPr>
            <w:tcW w:w="1380" w:type="dxa"/>
            <w:shd w:val="clear" w:color="auto" w:fill="auto"/>
            <w:hideMark/>
          </w:tcPr>
          <w:p w14:paraId="79B06EFC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1024</w:t>
            </w:r>
          </w:p>
        </w:tc>
        <w:tc>
          <w:tcPr>
            <w:tcW w:w="1188" w:type="dxa"/>
            <w:shd w:val="clear" w:color="auto" w:fill="auto"/>
            <w:hideMark/>
          </w:tcPr>
          <w:p w14:paraId="009EC059" w14:textId="77777777" w:rsidR="003E1F12" w:rsidRPr="00883CAD" w:rsidRDefault="003E1F12" w:rsidP="00183B71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883CAD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8170, 8171, 8172, 8173, 8174, 8175</w:t>
            </w:r>
          </w:p>
        </w:tc>
      </w:tr>
    </w:tbl>
    <w:p w14:paraId="400E6AE0" w14:textId="77777777" w:rsidR="003E1F12" w:rsidRPr="00883CAD" w:rsidRDefault="003E1F12" w:rsidP="003E1F12">
      <w:pPr>
        <w:jc w:val="both"/>
        <w:rPr>
          <w:rFonts w:eastAsia="Times New Roman"/>
          <w:color w:val="000000" w:themeColor="text1"/>
          <w:lang w:val="en-US"/>
        </w:rPr>
      </w:pPr>
      <w:r w:rsidRPr="00883CAD">
        <w:rPr>
          <w:color w:val="000000" w:themeColor="text1"/>
          <w:lang w:val="en-US"/>
        </w:rPr>
        <w:t xml:space="preserve">Abbreviations: </w:t>
      </w:r>
      <w:r w:rsidRPr="00883CAD">
        <w:rPr>
          <w:rFonts w:eastAsia="Times New Roman"/>
          <w:color w:val="000000" w:themeColor="text1"/>
          <w:lang w:val="en-US"/>
        </w:rPr>
        <w:t xml:space="preserve">ICD, international classification of diseases. </w:t>
      </w:r>
    </w:p>
    <w:p w14:paraId="0426E38D" w14:textId="77777777" w:rsidR="003E1F12" w:rsidRPr="00883CAD" w:rsidRDefault="003E1F12" w:rsidP="003E1F12">
      <w:pPr>
        <w:jc w:val="both"/>
        <w:rPr>
          <w:rFonts w:eastAsia="Times New Roman"/>
          <w:color w:val="000000" w:themeColor="text1"/>
          <w:lang w:val="en-US"/>
        </w:rPr>
      </w:pPr>
      <w:r w:rsidRPr="00883CAD">
        <w:rPr>
          <w:rFonts w:eastAsia="Times New Roman"/>
          <w:color w:val="000000" w:themeColor="text1"/>
          <w:lang w:val="en-US"/>
        </w:rPr>
        <w:t xml:space="preserve">*The self-report and cancer histology columns provide the internal UK Biobank codes used to define each outcome (available at </w:t>
      </w:r>
      <w:hyperlink r:id="rId8" w:history="1">
        <w:r w:rsidRPr="00883CAD">
          <w:rPr>
            <w:rStyle w:val="PageNumber"/>
            <w:rFonts w:eastAsia="Times New Roman"/>
            <w:color w:val="000000" w:themeColor="text1"/>
            <w:lang w:val="en-US"/>
          </w:rPr>
          <w:t>https://biobank.ctsu.ox.ac.uk/crystal/coding.cgi?id=3</w:t>
        </w:r>
      </w:hyperlink>
      <w:r w:rsidRPr="00883CAD">
        <w:rPr>
          <w:rFonts w:eastAsia="Times New Roman"/>
          <w:color w:val="000000" w:themeColor="text1"/>
          <w:lang w:val="en-US"/>
        </w:rPr>
        <w:t xml:space="preserve"> and https://biobank.ctsu.ox.ac.uk/crystal/coding.cgi?id=38).</w:t>
      </w:r>
    </w:p>
    <w:p w14:paraId="05C67A56" w14:textId="77777777" w:rsidR="004D62CE" w:rsidRPr="00883CAD" w:rsidRDefault="004D62CE" w:rsidP="006866EC">
      <w:pPr>
        <w:jc w:val="both"/>
        <w:rPr>
          <w:rFonts w:cstheme="minorHAnsi"/>
          <w:b/>
          <w:bCs/>
          <w:lang w:val="en-US"/>
        </w:rPr>
        <w:sectPr w:rsidR="004D62CE" w:rsidRPr="00883C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B47A47" w14:textId="6D0A498C" w:rsidR="004B6FD9" w:rsidRPr="00883CAD" w:rsidRDefault="00C72CFB" w:rsidP="006866EC">
      <w:pPr>
        <w:jc w:val="both"/>
        <w:rPr>
          <w:rFonts w:cstheme="minorHAnsi"/>
          <w:lang w:val="en-US"/>
        </w:rPr>
      </w:pPr>
      <w:r w:rsidRPr="00883CAD">
        <w:rPr>
          <w:rFonts w:cstheme="minorHAnsi"/>
          <w:b/>
          <w:bCs/>
          <w:lang w:val="en-US"/>
        </w:rPr>
        <w:lastRenderedPageBreak/>
        <w:t>Table S</w:t>
      </w:r>
      <w:r w:rsidR="003E1F12" w:rsidRPr="00883CAD">
        <w:rPr>
          <w:rFonts w:cstheme="minorHAnsi"/>
          <w:b/>
          <w:bCs/>
          <w:lang w:val="en-US"/>
        </w:rPr>
        <w:t>2</w:t>
      </w:r>
      <w:r w:rsidRPr="00883CAD">
        <w:rPr>
          <w:rFonts w:cstheme="minorHAnsi"/>
          <w:b/>
          <w:bCs/>
          <w:lang w:val="en-US"/>
        </w:rPr>
        <w:t>.</w:t>
      </w:r>
      <w:r w:rsidRPr="00883CAD">
        <w:rPr>
          <w:rFonts w:cstheme="minorHAnsi"/>
          <w:lang w:val="en-US"/>
        </w:rPr>
        <w:t xml:space="preserve"> </w:t>
      </w:r>
      <w:r w:rsidR="006866EC" w:rsidRPr="00883CAD">
        <w:rPr>
          <w:rFonts w:cstheme="minorHAnsi"/>
          <w:lang w:val="en-US"/>
        </w:rPr>
        <w:t>Associations of g</w:t>
      </w:r>
      <w:r w:rsidRPr="00883CAD">
        <w:rPr>
          <w:rFonts w:cstheme="minorHAnsi"/>
          <w:lang w:val="en-US"/>
        </w:rPr>
        <w:t xml:space="preserve">enetically predicted vitamin C </w:t>
      </w:r>
      <w:r w:rsidR="0046339F" w:rsidRPr="00883CAD">
        <w:rPr>
          <w:rFonts w:cstheme="minorHAnsi"/>
          <w:lang w:val="en-US"/>
        </w:rPr>
        <w:t>with</w:t>
      </w:r>
      <w:r w:rsidRPr="00883CAD">
        <w:rPr>
          <w:rFonts w:cstheme="minorHAnsi"/>
          <w:lang w:val="en-US"/>
        </w:rPr>
        <w:t xml:space="preserve"> risk of digestive system cancers</w:t>
      </w:r>
      <w:r w:rsidR="006866EC" w:rsidRPr="00883CAD">
        <w:rPr>
          <w:rFonts w:cstheme="minorHAnsi"/>
          <w:lang w:val="en-US"/>
        </w:rPr>
        <w:t xml:space="preserve"> in sensitivity analyses based on the weighted median and MR-Egger regression methods</w:t>
      </w:r>
      <w:r w:rsidR="00FB4025" w:rsidRPr="00883CAD">
        <w:rPr>
          <w:rFonts w:cstheme="minorHAnsi"/>
          <w:lang w:val="en-US"/>
        </w:rPr>
        <w:t>*</w:t>
      </w:r>
    </w:p>
    <w:p w14:paraId="3607A6B8" w14:textId="5E93AB19" w:rsidR="005A33B0" w:rsidRPr="00883CAD" w:rsidRDefault="005A33B0" w:rsidP="006866EC">
      <w:pPr>
        <w:jc w:val="both"/>
        <w:rPr>
          <w:rFonts w:cstheme="minorHAnsi"/>
          <w:lang w:val="en-US"/>
        </w:rPr>
      </w:pPr>
    </w:p>
    <w:tbl>
      <w:tblPr>
        <w:tblW w:w="963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79"/>
        <w:gridCol w:w="1496"/>
        <w:gridCol w:w="825"/>
        <w:gridCol w:w="280"/>
        <w:gridCol w:w="642"/>
        <w:gridCol w:w="642"/>
        <w:gridCol w:w="642"/>
        <w:gridCol w:w="764"/>
        <w:gridCol w:w="264"/>
        <w:gridCol w:w="589"/>
        <w:gridCol w:w="589"/>
        <w:gridCol w:w="589"/>
        <w:gridCol w:w="733"/>
      </w:tblGrid>
      <w:tr w:rsidR="005A33B0" w:rsidRPr="00E24AB8" w14:paraId="7760C6A8" w14:textId="77777777" w:rsidTr="00E24AB8">
        <w:trPr>
          <w:trHeight w:val="320"/>
          <w:jc w:val="center"/>
        </w:trPr>
        <w:tc>
          <w:tcPr>
            <w:tcW w:w="1579" w:type="dxa"/>
            <w:tcBorders>
              <w:bottom w:val="nil"/>
            </w:tcBorders>
            <w:shd w:val="clear" w:color="auto" w:fill="auto"/>
            <w:noWrap/>
            <w:hideMark/>
          </w:tcPr>
          <w:p w14:paraId="753D20B7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sz w:val="21"/>
                <w:szCs w:val="21"/>
                <w:lang w:val="en-US" w:eastAsia="en-GB"/>
              </w:rPr>
            </w:pP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14:paraId="451CF694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sz w:val="21"/>
                <w:szCs w:val="21"/>
                <w:lang w:val="en-US" w:eastAsia="en-GB"/>
              </w:rPr>
            </w:pP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hideMark/>
          </w:tcPr>
          <w:p w14:paraId="032C6D67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sz w:val="21"/>
                <w:szCs w:val="21"/>
                <w:lang w:val="en-US" w:eastAsia="en-GB"/>
              </w:rPr>
            </w:pP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hideMark/>
          </w:tcPr>
          <w:p w14:paraId="5A6DAF87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sz w:val="21"/>
                <w:szCs w:val="21"/>
                <w:lang w:val="en-US" w:eastAsia="en-GB"/>
              </w:rPr>
            </w:pPr>
          </w:p>
        </w:tc>
        <w:tc>
          <w:tcPr>
            <w:tcW w:w="269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A6A045A" w14:textId="2D569120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Weighted median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  <w:hideMark/>
          </w:tcPr>
          <w:p w14:paraId="5035E270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250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104FCBD" w14:textId="611FEFB6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MR-Egger regression</w:t>
            </w:r>
            <w:r w:rsidR="00FB4025"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†</w:t>
            </w:r>
          </w:p>
        </w:tc>
      </w:tr>
      <w:tr w:rsidR="001D45FA" w:rsidRPr="00E24AB8" w14:paraId="49DE4E52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56B21FBA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Cancer site</w:t>
            </w:r>
          </w:p>
        </w:tc>
        <w:tc>
          <w:tcPr>
            <w:tcW w:w="149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A7816CA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Study</w:t>
            </w:r>
          </w:p>
        </w:tc>
        <w:tc>
          <w:tcPr>
            <w:tcW w:w="82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3C0EEC4B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Cases</w:t>
            </w:r>
          </w:p>
        </w:tc>
        <w:tc>
          <w:tcPr>
            <w:tcW w:w="2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38BD9D5" w14:textId="0CF195F1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7307906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OR</w:t>
            </w: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99FC14F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LB</w:t>
            </w: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0C7BD47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UB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9B534DE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P</w:t>
            </w:r>
          </w:p>
        </w:tc>
        <w:tc>
          <w:tcPr>
            <w:tcW w:w="26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77BA0E06" w14:textId="2B11E597" w:rsidR="005A33B0" w:rsidRPr="00E24AB8" w:rsidRDefault="005A33B0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7B8F32B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OR</w:t>
            </w:r>
          </w:p>
        </w:tc>
        <w:tc>
          <w:tcPr>
            <w:tcW w:w="5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D557D2E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LB</w:t>
            </w:r>
          </w:p>
        </w:tc>
        <w:tc>
          <w:tcPr>
            <w:tcW w:w="5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3B02F44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UB</w:t>
            </w:r>
          </w:p>
        </w:tc>
        <w:tc>
          <w:tcPr>
            <w:tcW w:w="7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9123092" w14:textId="77777777" w:rsidR="005A33B0" w:rsidRPr="00E24AB8" w:rsidRDefault="005A33B0" w:rsidP="00E24AB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en-GB"/>
              </w:rPr>
              <w:t>P</w:t>
            </w:r>
          </w:p>
        </w:tc>
      </w:tr>
      <w:tr w:rsidR="00E24AB8" w:rsidRPr="00E24AB8" w14:paraId="79CD094F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06F6E3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Esophagus</w:t>
            </w:r>
          </w:p>
        </w:tc>
        <w:tc>
          <w:tcPr>
            <w:tcW w:w="149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DE4FAD0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FinnGen</w:t>
            </w:r>
          </w:p>
        </w:tc>
        <w:tc>
          <w:tcPr>
            <w:tcW w:w="82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4770A0D" w14:textId="164D432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28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5C984B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EF635B4" w14:textId="16DA6E7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64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6771BB9" w14:textId="38F0F87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64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326F602D" w14:textId="50D772C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5.72</w:t>
            </w:r>
          </w:p>
        </w:tc>
        <w:tc>
          <w:tcPr>
            <w:tcW w:w="76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5C95B43" w14:textId="611759F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26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8BF0D07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463B0C3" w14:textId="18ED384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58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F812645" w14:textId="509F92E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58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8A60173" w14:textId="7036DC7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9.49</w:t>
            </w:r>
          </w:p>
        </w:tc>
        <w:tc>
          <w:tcPr>
            <w:tcW w:w="733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392978F" w14:textId="3D4171A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31</w:t>
            </w:r>
          </w:p>
        </w:tc>
      </w:tr>
      <w:tr w:rsidR="00E24AB8" w:rsidRPr="00E24AB8" w14:paraId="6DA355EB" w14:textId="77777777" w:rsidTr="00E24AB8">
        <w:trPr>
          <w:trHeight w:val="320"/>
          <w:jc w:val="center"/>
        </w:trPr>
        <w:tc>
          <w:tcPr>
            <w:tcW w:w="1579" w:type="dxa"/>
            <w:tcBorders>
              <w:bottom w:val="nil"/>
            </w:tcBorders>
            <w:shd w:val="clear" w:color="auto" w:fill="auto"/>
            <w:noWrap/>
            <w:hideMark/>
          </w:tcPr>
          <w:p w14:paraId="49EB1D06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Esophagus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14:paraId="5BC55CCC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UK Biobank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hideMark/>
          </w:tcPr>
          <w:p w14:paraId="3D85F459" w14:textId="4846741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339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hideMark/>
          </w:tcPr>
          <w:p w14:paraId="56FBC5EF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13E5463B" w14:textId="22344C0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5DC40831" w14:textId="7CDB889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447B39EF" w14:textId="569ABFF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466A6283" w14:textId="0F8E6DA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</w:tcPr>
          <w:p w14:paraId="7A520983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3843E332" w14:textId="70B5010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1F6FD1B4" w14:textId="4CBC80D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1FCCA662" w14:textId="300B11E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noWrap/>
          </w:tcPr>
          <w:p w14:paraId="0917B5BA" w14:textId="0E4602C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51</w:t>
            </w:r>
          </w:p>
        </w:tc>
      </w:tr>
      <w:tr w:rsidR="00E24AB8" w:rsidRPr="00E24AB8" w14:paraId="37B5725D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2E23FEC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Esophagus</w:t>
            </w:r>
          </w:p>
        </w:tc>
        <w:tc>
          <w:tcPr>
            <w:tcW w:w="1496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35F2BDA3" w14:textId="1BA2BC1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Meta-analysis</w:t>
            </w:r>
          </w:p>
        </w:tc>
        <w:tc>
          <w:tcPr>
            <w:tcW w:w="825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3C61F4C6" w14:textId="590704E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749</w:t>
            </w:r>
          </w:p>
        </w:tc>
        <w:tc>
          <w:tcPr>
            <w:tcW w:w="280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14F8329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0BA6CFB" w14:textId="5217272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5AF398A6" w14:textId="737D7B9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4E33EC60" w14:textId="2C36F09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7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38FFF112" w14:textId="71FA4B1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2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4DD02358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44E8BEB6" w14:textId="3DE02A0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2FE91A7E" w14:textId="63C8C8E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CAA2D77" w14:textId="527371C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733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479EF1F7" w14:textId="7181B9C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14</w:t>
            </w:r>
          </w:p>
        </w:tc>
      </w:tr>
      <w:tr w:rsidR="00E24AB8" w:rsidRPr="00E24AB8" w14:paraId="22B3203D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46F12743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Stomach</w:t>
            </w:r>
          </w:p>
        </w:tc>
        <w:tc>
          <w:tcPr>
            <w:tcW w:w="1496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2C7C0823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FinnGen</w:t>
            </w:r>
          </w:p>
        </w:tc>
        <w:tc>
          <w:tcPr>
            <w:tcW w:w="825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2D50F58A" w14:textId="4799F98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054</w:t>
            </w:r>
          </w:p>
        </w:tc>
        <w:tc>
          <w:tcPr>
            <w:tcW w:w="280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15E88C46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155A0471" w14:textId="1EAED85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39692091" w14:textId="7E2D9B3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11133963" w14:textId="080162B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7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98D5538" w14:textId="4D71EC1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2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E0B1F69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7BC0BF5B" w14:textId="2476655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C79F973" w14:textId="4310AC8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5E638020" w14:textId="19AB3EA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733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A37332D" w14:textId="7640F47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91</w:t>
            </w:r>
          </w:p>
        </w:tc>
      </w:tr>
      <w:tr w:rsidR="00E24AB8" w:rsidRPr="00E24AB8" w14:paraId="67B3BA5F" w14:textId="77777777" w:rsidTr="00E24AB8">
        <w:trPr>
          <w:trHeight w:val="320"/>
          <w:jc w:val="center"/>
        </w:trPr>
        <w:tc>
          <w:tcPr>
            <w:tcW w:w="1579" w:type="dxa"/>
            <w:tcBorders>
              <w:bottom w:val="nil"/>
            </w:tcBorders>
            <w:shd w:val="clear" w:color="auto" w:fill="auto"/>
            <w:noWrap/>
            <w:hideMark/>
          </w:tcPr>
          <w:p w14:paraId="4CE8844C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Stomach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14:paraId="0F284409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UK Biobank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hideMark/>
          </w:tcPr>
          <w:p w14:paraId="16C6BA61" w14:textId="69127A4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086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hideMark/>
          </w:tcPr>
          <w:p w14:paraId="60E8DC0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604EBD21" w14:textId="3236562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47BA9618" w14:textId="587448D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5C1D0144" w14:textId="20BB552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5FC672C8" w14:textId="383F404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</w:tcPr>
          <w:p w14:paraId="5B2E3DC5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1804839D" w14:textId="674DECC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0039D7BC" w14:textId="2F66BB2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4615F587" w14:textId="4575868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noWrap/>
          </w:tcPr>
          <w:p w14:paraId="537918A8" w14:textId="342BEAD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25</w:t>
            </w:r>
          </w:p>
        </w:tc>
      </w:tr>
      <w:tr w:rsidR="00E24AB8" w:rsidRPr="00E24AB8" w14:paraId="5EE5D2F9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7501CA71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Stomach</w:t>
            </w:r>
          </w:p>
        </w:tc>
        <w:tc>
          <w:tcPr>
            <w:tcW w:w="1496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60C03B86" w14:textId="3E12EE2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Meta-analysis</w:t>
            </w:r>
          </w:p>
        </w:tc>
        <w:tc>
          <w:tcPr>
            <w:tcW w:w="825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49B861DD" w14:textId="3E729A0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140</w:t>
            </w:r>
          </w:p>
        </w:tc>
        <w:tc>
          <w:tcPr>
            <w:tcW w:w="280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418F417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2FD028F6" w14:textId="7787037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5FC022F5" w14:textId="38EE0D7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6909F6AE" w14:textId="3A5FA08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7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3E495DB5" w14:textId="2677C35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2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F9CC332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5BF911DB" w14:textId="17A2A33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7D2EDD57" w14:textId="50378C3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09EE4A32" w14:textId="3453127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733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5A10FBF" w14:textId="347F312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06</w:t>
            </w:r>
          </w:p>
        </w:tc>
      </w:tr>
      <w:tr w:rsidR="00E24AB8" w:rsidRPr="00E24AB8" w14:paraId="0AA1705A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31DB8A53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Small intestine</w:t>
            </w:r>
          </w:p>
        </w:tc>
        <w:tc>
          <w:tcPr>
            <w:tcW w:w="1496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4E567342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FinnGen</w:t>
            </w:r>
          </w:p>
        </w:tc>
        <w:tc>
          <w:tcPr>
            <w:tcW w:w="825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65909466" w14:textId="02B5017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280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7699FCB2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C802B3C" w14:textId="398632D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C0745EF" w14:textId="10D414E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E12B0F3" w14:textId="59AE015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1E1B2CED" w14:textId="7862C80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2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139740F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CA4E8ED" w14:textId="0A50972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4D889CB8" w14:textId="6758E2F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CF129C5" w14:textId="39996D7C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733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1ADC25C3" w14:textId="728F991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39</w:t>
            </w:r>
          </w:p>
        </w:tc>
      </w:tr>
      <w:tr w:rsidR="00E24AB8" w:rsidRPr="00E24AB8" w14:paraId="1C999E21" w14:textId="77777777" w:rsidTr="00E24AB8">
        <w:trPr>
          <w:trHeight w:val="320"/>
          <w:jc w:val="center"/>
        </w:trPr>
        <w:tc>
          <w:tcPr>
            <w:tcW w:w="1579" w:type="dxa"/>
            <w:tcBorders>
              <w:bottom w:val="nil"/>
            </w:tcBorders>
            <w:shd w:val="clear" w:color="auto" w:fill="auto"/>
            <w:noWrap/>
            <w:hideMark/>
          </w:tcPr>
          <w:p w14:paraId="6E5FDD3F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Small intestine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14:paraId="6EB7AEB3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UK Biobank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hideMark/>
          </w:tcPr>
          <w:p w14:paraId="17B5E9C3" w14:textId="5B64345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hideMark/>
          </w:tcPr>
          <w:p w14:paraId="38D5A47F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771480FD" w14:textId="1874E74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68A5567B" w14:textId="724142D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29F38E2B" w14:textId="66B241B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7FA1C728" w14:textId="11C1F87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</w:tcPr>
          <w:p w14:paraId="7C624AEE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61E180F9" w14:textId="231D27A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231DBBAE" w14:textId="70C4943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46B5D947" w14:textId="5A1E98A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noWrap/>
          </w:tcPr>
          <w:p w14:paraId="495D552E" w14:textId="34043C2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91</w:t>
            </w:r>
          </w:p>
        </w:tc>
      </w:tr>
      <w:tr w:rsidR="00E24AB8" w:rsidRPr="00E24AB8" w14:paraId="38AAC6B5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4C54185A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Small intestine</w:t>
            </w:r>
          </w:p>
        </w:tc>
        <w:tc>
          <w:tcPr>
            <w:tcW w:w="1496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51370FA8" w14:textId="69A0E63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Meta-analysis</w:t>
            </w:r>
          </w:p>
        </w:tc>
        <w:tc>
          <w:tcPr>
            <w:tcW w:w="825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48608D80" w14:textId="03E6C21C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926</w:t>
            </w:r>
          </w:p>
        </w:tc>
        <w:tc>
          <w:tcPr>
            <w:tcW w:w="280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3B214FC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07FF3F52" w14:textId="57A8ED0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662CEA14" w14:textId="5D34C0C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641CF16E" w14:textId="35863DF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456705F1" w14:textId="2ADE693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2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C5BC77E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0800F78E" w14:textId="68E1B7A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2825C0B4" w14:textId="79401CF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4B5E831F" w14:textId="5CFF373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33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03D90BEA" w14:textId="1022471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95</w:t>
            </w:r>
          </w:p>
        </w:tc>
      </w:tr>
      <w:tr w:rsidR="00E24AB8" w:rsidRPr="00E24AB8" w14:paraId="55C38D31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0A95D829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Colorectum</w:t>
            </w:r>
          </w:p>
        </w:tc>
        <w:tc>
          <w:tcPr>
            <w:tcW w:w="1496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31925E88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FinnGen</w:t>
            </w:r>
          </w:p>
        </w:tc>
        <w:tc>
          <w:tcPr>
            <w:tcW w:w="825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574165BD" w14:textId="1CD4BEC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4957</w:t>
            </w:r>
          </w:p>
        </w:tc>
        <w:tc>
          <w:tcPr>
            <w:tcW w:w="280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02E8F7CE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3E773BC7" w14:textId="380B7B3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7F3D25FF" w14:textId="7723189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67E79D46" w14:textId="73A3790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7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3B89672A" w14:textId="75821EC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2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1477CD8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4E8D21FD" w14:textId="4636601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175DD79B" w14:textId="175649F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6250FFB" w14:textId="502DEAF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733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56E2CC46" w14:textId="3BE65E2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95</w:t>
            </w:r>
          </w:p>
        </w:tc>
      </w:tr>
      <w:tr w:rsidR="00E24AB8" w:rsidRPr="00E24AB8" w14:paraId="17874D85" w14:textId="77777777" w:rsidTr="00E24AB8">
        <w:trPr>
          <w:trHeight w:val="320"/>
          <w:jc w:val="center"/>
        </w:trPr>
        <w:tc>
          <w:tcPr>
            <w:tcW w:w="1579" w:type="dxa"/>
            <w:tcBorders>
              <w:bottom w:val="nil"/>
            </w:tcBorders>
            <w:shd w:val="clear" w:color="auto" w:fill="auto"/>
            <w:noWrap/>
            <w:hideMark/>
          </w:tcPr>
          <w:p w14:paraId="4A0C82FE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Colorectum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14:paraId="5D0A1D38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UK Biobank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hideMark/>
          </w:tcPr>
          <w:p w14:paraId="680FCA1A" w14:textId="6D87FA6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7543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hideMark/>
          </w:tcPr>
          <w:p w14:paraId="40C942B4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0410C584" w14:textId="2153C72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12760F6E" w14:textId="3EF7342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563AA475" w14:textId="0D53E14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22C410DF" w14:textId="5989857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</w:tcPr>
          <w:p w14:paraId="56C7F1DC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4F965D43" w14:textId="209BFACC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5684B319" w14:textId="3030AF8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3BD7A52B" w14:textId="0B7F36A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noWrap/>
          </w:tcPr>
          <w:p w14:paraId="5AE8295A" w14:textId="3AEEC6C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62</w:t>
            </w:r>
          </w:p>
        </w:tc>
      </w:tr>
      <w:tr w:rsidR="00E24AB8" w:rsidRPr="00E24AB8" w14:paraId="5591893B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3CB5A967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Colorectum</w:t>
            </w:r>
          </w:p>
        </w:tc>
        <w:tc>
          <w:tcPr>
            <w:tcW w:w="1496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2030B634" w14:textId="57D4E29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Meta-analysis</w:t>
            </w:r>
          </w:p>
        </w:tc>
        <w:tc>
          <w:tcPr>
            <w:tcW w:w="825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07CA9DF2" w14:textId="3C478CD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2500</w:t>
            </w:r>
          </w:p>
        </w:tc>
        <w:tc>
          <w:tcPr>
            <w:tcW w:w="280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0319F11C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5436863" w14:textId="3E8E670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56084DB2" w14:textId="40C8BA3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7998B32" w14:textId="11BD103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787DB55B" w14:textId="6A8E6B5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2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09A36D1B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5D9D60D3" w14:textId="6F3303A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79986B72" w14:textId="37EBF3D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675EEAB9" w14:textId="35DB992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33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3F5FB437" w14:textId="761A923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93</w:t>
            </w:r>
          </w:p>
        </w:tc>
      </w:tr>
      <w:tr w:rsidR="00E24AB8" w:rsidRPr="00E24AB8" w14:paraId="7F9FCAE9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4B4A81D0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Pancreas</w:t>
            </w:r>
          </w:p>
        </w:tc>
        <w:tc>
          <w:tcPr>
            <w:tcW w:w="1496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0462D930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FinnGen</w:t>
            </w:r>
          </w:p>
        </w:tc>
        <w:tc>
          <w:tcPr>
            <w:tcW w:w="825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5F32CAFF" w14:textId="71A053C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054</w:t>
            </w:r>
          </w:p>
        </w:tc>
        <w:tc>
          <w:tcPr>
            <w:tcW w:w="280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3AA27A32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63696AD" w14:textId="73A2EC0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773F1B66" w14:textId="59E08B0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4B0B0CDE" w14:textId="18BD421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7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1F98163" w14:textId="29D5189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2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5BE5532F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7B50FF7" w14:textId="0AA195C4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483231B3" w14:textId="06C0EE7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48A977FE" w14:textId="58EEA9A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733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86D2E8E" w14:textId="63BDFB5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27</w:t>
            </w:r>
          </w:p>
        </w:tc>
      </w:tr>
      <w:tr w:rsidR="00E24AB8" w:rsidRPr="00E24AB8" w14:paraId="1CCDD119" w14:textId="77777777" w:rsidTr="00E24AB8">
        <w:trPr>
          <w:trHeight w:val="320"/>
          <w:jc w:val="center"/>
        </w:trPr>
        <w:tc>
          <w:tcPr>
            <w:tcW w:w="1579" w:type="dxa"/>
            <w:tcBorders>
              <w:bottom w:val="nil"/>
            </w:tcBorders>
            <w:shd w:val="clear" w:color="auto" w:fill="auto"/>
            <w:noWrap/>
            <w:hideMark/>
          </w:tcPr>
          <w:p w14:paraId="303837DE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Pancreas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14:paraId="77C416C9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UK Biobank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hideMark/>
          </w:tcPr>
          <w:p w14:paraId="38AB26BD" w14:textId="3386BBF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414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hideMark/>
          </w:tcPr>
          <w:p w14:paraId="18F9F51B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483CDB7C" w14:textId="5B49316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61BCF33F" w14:textId="7AF4C59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</w:tcPr>
          <w:p w14:paraId="28CC9181" w14:textId="6111EBE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</w:tcPr>
          <w:p w14:paraId="4AF6BEA1" w14:textId="381C3A1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</w:tcPr>
          <w:p w14:paraId="76FC0C3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3E6E73A0" w14:textId="4B11200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2E569785" w14:textId="786340F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589" w:type="dxa"/>
            <w:tcBorders>
              <w:bottom w:val="nil"/>
            </w:tcBorders>
            <w:shd w:val="clear" w:color="auto" w:fill="auto"/>
            <w:noWrap/>
          </w:tcPr>
          <w:p w14:paraId="4AFF8D5A" w14:textId="7DC8942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noWrap/>
          </w:tcPr>
          <w:p w14:paraId="48DE8CD6" w14:textId="22FA504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511</w:t>
            </w:r>
          </w:p>
        </w:tc>
      </w:tr>
      <w:tr w:rsidR="00E24AB8" w:rsidRPr="00E24AB8" w14:paraId="42C1EB6C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1EDB8061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Pancreas</w:t>
            </w:r>
          </w:p>
        </w:tc>
        <w:tc>
          <w:tcPr>
            <w:tcW w:w="1496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65D8C9F9" w14:textId="58D881E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Meta-analysis</w:t>
            </w:r>
          </w:p>
        </w:tc>
        <w:tc>
          <w:tcPr>
            <w:tcW w:w="825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48C95343" w14:textId="59F6346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468</w:t>
            </w:r>
          </w:p>
        </w:tc>
        <w:tc>
          <w:tcPr>
            <w:tcW w:w="280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  <w:hideMark/>
          </w:tcPr>
          <w:p w14:paraId="6E8C0A34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0D705711" w14:textId="634968A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29C8E97D" w14:textId="07093AF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642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BB230BC" w14:textId="76F4C3B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7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E046B59" w14:textId="21BD363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264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2A970103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7E0E9518" w14:textId="630AEF1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107AC517" w14:textId="5F87637C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589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50E7B123" w14:textId="76CF536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733" w:type="dxa"/>
            <w:tcBorders>
              <w:top w:val="nil"/>
              <w:bottom w:val="dashSmallGap" w:sz="6" w:space="0" w:color="auto"/>
            </w:tcBorders>
            <w:shd w:val="clear" w:color="auto" w:fill="auto"/>
            <w:noWrap/>
          </w:tcPr>
          <w:p w14:paraId="638364E1" w14:textId="731EE23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00</w:t>
            </w:r>
          </w:p>
        </w:tc>
      </w:tr>
      <w:tr w:rsidR="00E24AB8" w:rsidRPr="00E24AB8" w14:paraId="2B401517" w14:textId="77777777" w:rsidTr="00E24AB8">
        <w:trPr>
          <w:trHeight w:val="320"/>
          <w:jc w:val="center"/>
        </w:trPr>
        <w:tc>
          <w:tcPr>
            <w:tcW w:w="1579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2471665A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Liver</w:t>
            </w:r>
          </w:p>
        </w:tc>
        <w:tc>
          <w:tcPr>
            <w:tcW w:w="1496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2D70558D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FinnGen</w:t>
            </w:r>
          </w:p>
        </w:tc>
        <w:tc>
          <w:tcPr>
            <w:tcW w:w="825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498EC74E" w14:textId="404395E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280" w:type="dxa"/>
            <w:tcBorders>
              <w:top w:val="dashSmallGap" w:sz="6" w:space="0" w:color="auto"/>
            </w:tcBorders>
            <w:shd w:val="clear" w:color="auto" w:fill="auto"/>
            <w:noWrap/>
            <w:hideMark/>
          </w:tcPr>
          <w:p w14:paraId="0580E750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3D3691B9" w14:textId="67A4C9F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71813FBE" w14:textId="66E55DE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642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06775E8D" w14:textId="7EE721D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7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2C730AE2" w14:textId="247B8A61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64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54755AC4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3527E2CD" w14:textId="61E5F09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5634A4E5" w14:textId="1D08B5A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589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3CA6B78A" w14:textId="49C5174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733" w:type="dxa"/>
            <w:tcBorders>
              <w:top w:val="dashSmallGap" w:sz="6" w:space="0" w:color="auto"/>
            </w:tcBorders>
            <w:shd w:val="clear" w:color="auto" w:fill="auto"/>
            <w:noWrap/>
          </w:tcPr>
          <w:p w14:paraId="62DBF482" w14:textId="780930E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38</w:t>
            </w:r>
          </w:p>
        </w:tc>
      </w:tr>
      <w:tr w:rsidR="00E24AB8" w:rsidRPr="00E24AB8" w14:paraId="06543880" w14:textId="77777777" w:rsidTr="00E24AB8">
        <w:trPr>
          <w:trHeight w:val="309"/>
          <w:jc w:val="center"/>
        </w:trPr>
        <w:tc>
          <w:tcPr>
            <w:tcW w:w="1579" w:type="dxa"/>
            <w:shd w:val="clear" w:color="auto" w:fill="auto"/>
            <w:noWrap/>
            <w:hideMark/>
          </w:tcPr>
          <w:p w14:paraId="5475E27B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Liv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497E5B54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UK Biobank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F828CC5" w14:textId="07B96EF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280" w:type="dxa"/>
            <w:shd w:val="clear" w:color="auto" w:fill="auto"/>
            <w:noWrap/>
            <w:hideMark/>
          </w:tcPr>
          <w:p w14:paraId="1E5F2095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shd w:val="clear" w:color="auto" w:fill="auto"/>
            <w:noWrap/>
          </w:tcPr>
          <w:p w14:paraId="4271C4C0" w14:textId="4F12C170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42" w:type="dxa"/>
            <w:shd w:val="clear" w:color="auto" w:fill="auto"/>
            <w:noWrap/>
          </w:tcPr>
          <w:p w14:paraId="2195E4AD" w14:textId="469DA16F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642" w:type="dxa"/>
            <w:shd w:val="clear" w:color="auto" w:fill="auto"/>
            <w:noWrap/>
          </w:tcPr>
          <w:p w14:paraId="0E727C0B" w14:textId="441F857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764" w:type="dxa"/>
            <w:shd w:val="clear" w:color="auto" w:fill="auto"/>
            <w:noWrap/>
          </w:tcPr>
          <w:p w14:paraId="590D7881" w14:textId="75D39ACD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264" w:type="dxa"/>
            <w:shd w:val="clear" w:color="auto" w:fill="auto"/>
            <w:noWrap/>
          </w:tcPr>
          <w:p w14:paraId="74D4C3C7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shd w:val="clear" w:color="auto" w:fill="auto"/>
            <w:noWrap/>
          </w:tcPr>
          <w:p w14:paraId="21679E1C" w14:textId="48D38B6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589" w:type="dxa"/>
            <w:shd w:val="clear" w:color="auto" w:fill="auto"/>
            <w:noWrap/>
          </w:tcPr>
          <w:p w14:paraId="1F29528B" w14:textId="415BD0E3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89" w:type="dxa"/>
            <w:shd w:val="clear" w:color="auto" w:fill="auto"/>
            <w:noWrap/>
          </w:tcPr>
          <w:p w14:paraId="0F506515" w14:textId="37B40F4A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4.96</w:t>
            </w:r>
          </w:p>
        </w:tc>
        <w:tc>
          <w:tcPr>
            <w:tcW w:w="733" w:type="dxa"/>
            <w:shd w:val="clear" w:color="auto" w:fill="auto"/>
            <w:noWrap/>
          </w:tcPr>
          <w:p w14:paraId="1A428E27" w14:textId="5910AE5E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903</w:t>
            </w:r>
          </w:p>
        </w:tc>
      </w:tr>
      <w:tr w:rsidR="00E24AB8" w:rsidRPr="00E24AB8" w14:paraId="1570F1DF" w14:textId="77777777" w:rsidTr="00E24AB8">
        <w:trPr>
          <w:trHeight w:val="320"/>
          <w:jc w:val="center"/>
        </w:trPr>
        <w:tc>
          <w:tcPr>
            <w:tcW w:w="1579" w:type="dxa"/>
            <w:shd w:val="clear" w:color="auto" w:fill="auto"/>
            <w:noWrap/>
            <w:hideMark/>
          </w:tcPr>
          <w:p w14:paraId="6808412B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Liv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FB8F114" w14:textId="7400F9AB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  <w:t>Meta-analysis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50559AB" w14:textId="788B879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021</w:t>
            </w:r>
          </w:p>
        </w:tc>
        <w:tc>
          <w:tcPr>
            <w:tcW w:w="280" w:type="dxa"/>
            <w:shd w:val="clear" w:color="auto" w:fill="auto"/>
            <w:noWrap/>
            <w:hideMark/>
          </w:tcPr>
          <w:p w14:paraId="094DC0F4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642" w:type="dxa"/>
            <w:shd w:val="clear" w:color="auto" w:fill="auto"/>
            <w:noWrap/>
          </w:tcPr>
          <w:p w14:paraId="06EFFD3A" w14:textId="1646020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642" w:type="dxa"/>
            <w:shd w:val="clear" w:color="auto" w:fill="auto"/>
            <w:noWrap/>
          </w:tcPr>
          <w:p w14:paraId="3FD25078" w14:textId="176794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642" w:type="dxa"/>
            <w:shd w:val="clear" w:color="auto" w:fill="auto"/>
            <w:noWrap/>
          </w:tcPr>
          <w:p w14:paraId="0265E07E" w14:textId="445F5266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764" w:type="dxa"/>
            <w:shd w:val="clear" w:color="auto" w:fill="auto"/>
            <w:noWrap/>
          </w:tcPr>
          <w:p w14:paraId="1961ED89" w14:textId="5B2E7D62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264" w:type="dxa"/>
            <w:shd w:val="clear" w:color="auto" w:fill="auto"/>
            <w:noWrap/>
          </w:tcPr>
          <w:p w14:paraId="5CE2573E" w14:textId="777777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589" w:type="dxa"/>
            <w:shd w:val="clear" w:color="auto" w:fill="auto"/>
            <w:noWrap/>
          </w:tcPr>
          <w:p w14:paraId="7239D863" w14:textId="03ADF077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589" w:type="dxa"/>
            <w:shd w:val="clear" w:color="auto" w:fill="auto"/>
            <w:noWrap/>
          </w:tcPr>
          <w:p w14:paraId="302F3943" w14:textId="5C673B75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589" w:type="dxa"/>
            <w:shd w:val="clear" w:color="auto" w:fill="auto"/>
            <w:noWrap/>
          </w:tcPr>
          <w:p w14:paraId="1EB49D61" w14:textId="42851509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33" w:type="dxa"/>
            <w:shd w:val="clear" w:color="auto" w:fill="auto"/>
            <w:noWrap/>
          </w:tcPr>
          <w:p w14:paraId="12064425" w14:textId="2F2C1A78" w:rsidR="00E24AB8" w:rsidRPr="00E24AB8" w:rsidRDefault="00E24AB8" w:rsidP="00E24AB8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en-US" w:eastAsia="en-GB"/>
              </w:rPr>
            </w:pPr>
            <w:r w:rsidRPr="00E24AB8">
              <w:rPr>
                <w:rFonts w:cstheme="minorHAnsi"/>
                <w:color w:val="000000"/>
                <w:sz w:val="21"/>
                <w:szCs w:val="21"/>
              </w:rPr>
              <w:t>0.450</w:t>
            </w:r>
          </w:p>
        </w:tc>
      </w:tr>
    </w:tbl>
    <w:p w14:paraId="77CB8C79" w14:textId="3EB4604B" w:rsidR="003E1F12" w:rsidRPr="00061E49" w:rsidRDefault="005A33B0" w:rsidP="006866EC">
      <w:pPr>
        <w:jc w:val="both"/>
        <w:rPr>
          <w:rFonts w:cstheme="minorHAnsi"/>
          <w:sz w:val="21"/>
          <w:szCs w:val="21"/>
          <w:lang w:val="en-US"/>
        </w:rPr>
      </w:pPr>
      <w:r w:rsidRPr="00061E49">
        <w:rPr>
          <w:color w:val="000000" w:themeColor="text1"/>
          <w:sz w:val="21"/>
          <w:szCs w:val="21"/>
          <w:lang w:val="en-US"/>
        </w:rPr>
        <w:t xml:space="preserve">Abbreviations: </w:t>
      </w:r>
      <w:r w:rsidRPr="00061E49">
        <w:rPr>
          <w:rFonts w:cstheme="minorHAnsi"/>
          <w:sz w:val="21"/>
          <w:szCs w:val="21"/>
          <w:lang w:val="en-US"/>
        </w:rPr>
        <w:t xml:space="preserve">LB, lower bound of the 95% confidence interval; </w:t>
      </w:r>
      <w:proofErr w:type="gramStart"/>
      <w:r w:rsidRPr="00061E49">
        <w:rPr>
          <w:rFonts w:cstheme="minorHAnsi"/>
          <w:sz w:val="21"/>
          <w:szCs w:val="21"/>
          <w:lang w:val="en-US"/>
        </w:rPr>
        <w:t>OR,</w:t>
      </w:r>
      <w:proofErr w:type="gramEnd"/>
      <w:r w:rsidRPr="00061E49">
        <w:rPr>
          <w:rFonts w:cstheme="minorHAnsi"/>
          <w:sz w:val="21"/>
          <w:szCs w:val="21"/>
          <w:lang w:val="en-US"/>
        </w:rPr>
        <w:t xml:space="preserve"> odds ratio; UB, upper bound of the 95% confidence interval</w:t>
      </w:r>
      <w:r w:rsidR="0046339F" w:rsidRPr="00061E49">
        <w:rPr>
          <w:rFonts w:cstheme="minorHAnsi"/>
          <w:sz w:val="21"/>
          <w:szCs w:val="21"/>
          <w:lang w:val="en-US"/>
        </w:rPr>
        <w:t>.</w:t>
      </w:r>
    </w:p>
    <w:p w14:paraId="28DEEE65" w14:textId="1671E493" w:rsidR="00FB4025" w:rsidRPr="00061E49" w:rsidRDefault="00FB4025" w:rsidP="006866EC">
      <w:pPr>
        <w:jc w:val="both"/>
        <w:rPr>
          <w:rFonts w:cstheme="minorHAnsi"/>
          <w:sz w:val="21"/>
          <w:szCs w:val="21"/>
          <w:lang w:val="en-US"/>
        </w:rPr>
      </w:pPr>
      <w:r w:rsidRPr="00061E49">
        <w:rPr>
          <w:rFonts w:cstheme="minorHAnsi"/>
          <w:sz w:val="21"/>
          <w:szCs w:val="21"/>
          <w:lang w:val="en-US"/>
        </w:rPr>
        <w:t xml:space="preserve">*The estimates (OR, LB, and UB) are scaled per 1 standard deviation increase in genetically predicted circulating vitamin C levels. </w:t>
      </w:r>
    </w:p>
    <w:p w14:paraId="2A5A8BBC" w14:textId="729D9CAA" w:rsidR="00FB4025" w:rsidRPr="00061E49" w:rsidRDefault="00FB4025" w:rsidP="006866EC">
      <w:pPr>
        <w:jc w:val="both"/>
        <w:rPr>
          <w:rFonts w:cstheme="minorHAnsi"/>
          <w:sz w:val="21"/>
          <w:szCs w:val="21"/>
          <w:lang w:val="en-US"/>
        </w:rPr>
      </w:pPr>
      <w:r w:rsidRPr="00061E49">
        <w:rPr>
          <w:rFonts w:cstheme="minorHAnsi"/>
          <w:sz w:val="21"/>
          <w:szCs w:val="21"/>
          <w:lang w:val="en-US"/>
        </w:rPr>
        <w:t>†There was no evidence of directional pleiotropy</w:t>
      </w:r>
      <w:r w:rsidR="001D45FA" w:rsidRPr="00061E49">
        <w:rPr>
          <w:rFonts w:cstheme="minorHAnsi"/>
          <w:sz w:val="21"/>
          <w:szCs w:val="21"/>
          <w:lang w:val="en-US"/>
        </w:rPr>
        <w:t>, tested by the intercept in the MR-Egger analysis,</w:t>
      </w:r>
      <w:r w:rsidRPr="00061E49">
        <w:rPr>
          <w:rFonts w:cstheme="minorHAnsi"/>
          <w:sz w:val="21"/>
          <w:szCs w:val="21"/>
          <w:lang w:val="en-US"/>
        </w:rPr>
        <w:t xml:space="preserve"> in any analysis (all </w:t>
      </w:r>
      <w:r w:rsidRPr="00061E49">
        <w:rPr>
          <w:rFonts w:cstheme="minorHAnsi"/>
          <w:i/>
          <w:iCs/>
          <w:sz w:val="21"/>
          <w:szCs w:val="21"/>
          <w:lang w:val="en-US"/>
        </w:rPr>
        <w:t>P</w:t>
      </w:r>
      <w:r w:rsidRPr="00061E49">
        <w:rPr>
          <w:rFonts w:cstheme="minorHAnsi"/>
          <w:sz w:val="21"/>
          <w:szCs w:val="21"/>
          <w:lang w:val="en-US"/>
        </w:rPr>
        <w:t>&gt;0.</w:t>
      </w:r>
      <w:r w:rsidR="001D45FA" w:rsidRPr="00061E49">
        <w:rPr>
          <w:rFonts w:cstheme="minorHAnsi"/>
          <w:sz w:val="21"/>
          <w:szCs w:val="21"/>
          <w:lang w:val="en-US"/>
        </w:rPr>
        <w:t>2</w:t>
      </w:r>
      <w:r w:rsidR="00D15C98" w:rsidRPr="00061E49">
        <w:rPr>
          <w:rFonts w:cstheme="minorHAnsi"/>
          <w:sz w:val="21"/>
          <w:szCs w:val="21"/>
          <w:lang w:val="en-US"/>
        </w:rPr>
        <w:t>5</w:t>
      </w:r>
      <w:r w:rsidRPr="00061E49">
        <w:rPr>
          <w:rFonts w:cstheme="minorHAnsi"/>
          <w:sz w:val="21"/>
          <w:szCs w:val="21"/>
          <w:lang w:val="en-US"/>
        </w:rPr>
        <w:t>).</w:t>
      </w:r>
    </w:p>
    <w:p w14:paraId="2FDBF788" w14:textId="77777777" w:rsidR="0046339F" w:rsidRPr="00883CAD" w:rsidRDefault="0046339F" w:rsidP="006866EC">
      <w:pPr>
        <w:jc w:val="both"/>
        <w:rPr>
          <w:rFonts w:cstheme="minorHAnsi"/>
          <w:lang w:val="en-US"/>
        </w:rPr>
        <w:sectPr w:rsidR="0046339F" w:rsidRPr="00883C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FC9318" w14:textId="3BDB5C49" w:rsidR="00A90550" w:rsidRDefault="00A90550" w:rsidP="00A90550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FinnGen</w:t>
      </w:r>
    </w:p>
    <w:p w14:paraId="69704245" w14:textId="77777777" w:rsidR="00961FAB" w:rsidRDefault="00961FAB" w:rsidP="00A90550">
      <w:pPr>
        <w:jc w:val="center"/>
        <w:rPr>
          <w:rFonts w:cstheme="minorHAnsi"/>
          <w:b/>
          <w:bCs/>
          <w:lang w:val="en-US"/>
        </w:rPr>
      </w:pPr>
    </w:p>
    <w:p w14:paraId="6A15E2BB" w14:textId="2C7D4954" w:rsidR="00A90550" w:rsidRPr="00961FAB" w:rsidRDefault="00116246" w:rsidP="00961FAB">
      <w:pPr>
        <w:jc w:val="center"/>
        <w:rPr>
          <w:rFonts w:cstheme="minorHAnsi"/>
          <w:lang w:val="en-US"/>
        </w:rPr>
      </w:pPr>
      <w:r w:rsidRPr="00116246">
        <w:rPr>
          <w:rFonts w:cstheme="minorHAnsi"/>
          <w:noProof/>
          <w:lang w:val="en-US"/>
        </w:rPr>
        <w:drawing>
          <wp:inline distT="0" distB="0" distL="0" distR="0" wp14:anchorId="0543A9D6" wp14:editId="4033466A">
            <wp:extent cx="2370493" cy="4041775"/>
            <wp:effectExtent l="0" t="0" r="4445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82953" cy="406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7F8ED" w14:textId="5BBF7AD3" w:rsidR="00A90550" w:rsidRDefault="00A90550" w:rsidP="007F23CB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UK Biobank</w:t>
      </w:r>
    </w:p>
    <w:p w14:paraId="5741E06A" w14:textId="77777777" w:rsidR="001D45FA" w:rsidRPr="00883CAD" w:rsidRDefault="001D45FA" w:rsidP="007F23CB">
      <w:pPr>
        <w:jc w:val="center"/>
        <w:rPr>
          <w:rFonts w:cstheme="minorHAnsi"/>
          <w:b/>
          <w:bCs/>
          <w:lang w:val="en-US"/>
        </w:rPr>
      </w:pPr>
    </w:p>
    <w:p w14:paraId="6B88F2F3" w14:textId="26A77F31" w:rsidR="00A115BF" w:rsidRDefault="00961FAB" w:rsidP="007F23CB">
      <w:pPr>
        <w:jc w:val="center"/>
        <w:rPr>
          <w:rFonts w:cstheme="minorHAnsi"/>
          <w:b/>
          <w:bCs/>
          <w:lang w:val="en-US"/>
        </w:rPr>
      </w:pPr>
      <w:r w:rsidRPr="00961FAB">
        <w:rPr>
          <w:rFonts w:cstheme="minorHAnsi"/>
          <w:b/>
          <w:bCs/>
          <w:noProof/>
          <w:lang w:val="en-US"/>
        </w:rPr>
        <w:drawing>
          <wp:inline distT="0" distB="0" distL="0" distR="0" wp14:anchorId="29A76DBA" wp14:editId="13F035BF">
            <wp:extent cx="2379133" cy="4085903"/>
            <wp:effectExtent l="0" t="0" r="0" b="381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1111" cy="4123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E165" w14:textId="77777777" w:rsidR="00961FAB" w:rsidRDefault="00961FAB" w:rsidP="007F23CB">
      <w:pPr>
        <w:jc w:val="center"/>
        <w:rPr>
          <w:rFonts w:cstheme="minorHAnsi"/>
          <w:b/>
          <w:bCs/>
          <w:lang w:val="en-US"/>
        </w:rPr>
        <w:sectPr w:rsidR="00961FAB" w:rsidSect="00961FAB"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2C7328D" w14:textId="77777777" w:rsidR="00961FAB" w:rsidRPr="00883CAD" w:rsidRDefault="00961FAB" w:rsidP="007F23CB">
      <w:pPr>
        <w:jc w:val="center"/>
        <w:rPr>
          <w:rFonts w:cstheme="minorHAnsi"/>
          <w:b/>
          <w:bCs/>
          <w:lang w:val="en-US"/>
        </w:rPr>
      </w:pPr>
    </w:p>
    <w:p w14:paraId="386FE4D7" w14:textId="395CF65B" w:rsidR="003E1F12" w:rsidRDefault="003E1F12" w:rsidP="003E1F12">
      <w:pPr>
        <w:jc w:val="both"/>
        <w:rPr>
          <w:rFonts w:cstheme="minorHAnsi"/>
          <w:lang w:val="en-US"/>
        </w:rPr>
      </w:pPr>
      <w:r w:rsidRPr="00883CAD">
        <w:rPr>
          <w:rFonts w:cstheme="minorHAnsi"/>
          <w:b/>
          <w:bCs/>
          <w:lang w:val="en-US"/>
        </w:rPr>
        <w:t>Figure S1.</w:t>
      </w:r>
      <w:r w:rsidRPr="00883CAD">
        <w:rPr>
          <w:rFonts w:cstheme="minorHAnsi"/>
          <w:lang w:val="en-US"/>
        </w:rPr>
        <w:t xml:space="preserve"> Scatter plot of the associations of the vitamin C-associated SNPs with circulating vitamin C </w:t>
      </w:r>
      <w:r w:rsidR="007259EE">
        <w:rPr>
          <w:rFonts w:cstheme="minorHAnsi"/>
          <w:lang w:val="en-US"/>
        </w:rPr>
        <w:t xml:space="preserve">levels </w:t>
      </w:r>
      <w:r w:rsidRPr="00883CAD">
        <w:rPr>
          <w:rFonts w:cstheme="minorHAnsi"/>
          <w:lang w:val="en-US"/>
        </w:rPr>
        <w:t xml:space="preserve">and </w:t>
      </w:r>
      <w:r w:rsidR="002F6117">
        <w:rPr>
          <w:rFonts w:cstheme="minorHAnsi"/>
          <w:lang w:val="en-US"/>
        </w:rPr>
        <w:t>small intestine</w:t>
      </w:r>
      <w:r w:rsidRPr="00883CAD">
        <w:rPr>
          <w:rFonts w:cstheme="minorHAnsi"/>
          <w:lang w:val="en-US"/>
        </w:rPr>
        <w:t xml:space="preserve"> cancer in FinnGen</w:t>
      </w:r>
      <w:r w:rsidR="007F23CB" w:rsidRPr="00883CAD">
        <w:rPr>
          <w:rFonts w:cstheme="minorHAnsi"/>
          <w:lang w:val="en-US"/>
        </w:rPr>
        <w:t xml:space="preserve"> and UK Biobank</w:t>
      </w:r>
      <w:r w:rsidR="008A18D3">
        <w:rPr>
          <w:rFonts w:cstheme="minorHAnsi"/>
          <w:lang w:val="en-US"/>
        </w:rPr>
        <w:t xml:space="preserve">. </w:t>
      </w:r>
      <w:r w:rsidR="008A18D3" w:rsidRPr="00883CAD">
        <w:rPr>
          <w:color w:val="000000" w:themeColor="text1"/>
          <w:lang w:val="en-US"/>
        </w:rPr>
        <w:t xml:space="preserve">Abbreviations: </w:t>
      </w:r>
      <w:r w:rsidR="008A18D3">
        <w:rPr>
          <w:color w:val="000000" w:themeColor="text1"/>
          <w:lang w:val="en-US"/>
        </w:rPr>
        <w:t xml:space="preserve">MR, Mendelian randomization; </w:t>
      </w:r>
      <w:r w:rsidR="008A18D3">
        <w:rPr>
          <w:rFonts w:cstheme="minorHAnsi"/>
          <w:lang w:val="en-US"/>
        </w:rPr>
        <w:t>SNP, single-nucleotide polymorphism.</w:t>
      </w:r>
      <w:r w:rsidRPr="00883CAD">
        <w:rPr>
          <w:rFonts w:cstheme="minorHAnsi"/>
          <w:lang w:val="en-US"/>
        </w:rPr>
        <w:t xml:space="preserve"> </w:t>
      </w:r>
    </w:p>
    <w:p w14:paraId="3FB9041C" w14:textId="77777777" w:rsidR="00824E4A" w:rsidRDefault="00824E4A" w:rsidP="003E1F12">
      <w:pPr>
        <w:jc w:val="both"/>
        <w:rPr>
          <w:rFonts w:cstheme="minorHAnsi"/>
          <w:lang w:val="en-US"/>
        </w:rPr>
      </w:pPr>
    </w:p>
    <w:p w14:paraId="118FC3AC" w14:textId="77777777" w:rsidR="00824E4A" w:rsidRDefault="00824E4A" w:rsidP="003E1F12">
      <w:pPr>
        <w:jc w:val="both"/>
        <w:rPr>
          <w:rFonts w:cstheme="minorHAnsi"/>
          <w:lang w:val="en-US"/>
        </w:rPr>
        <w:sectPr w:rsidR="00824E4A" w:rsidSect="00961FA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526A5C" w14:textId="2FD06DAC" w:rsidR="00824E4A" w:rsidRDefault="00FA4F76" w:rsidP="00824E4A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FinnGen</w:t>
      </w:r>
    </w:p>
    <w:p w14:paraId="6A0C32BA" w14:textId="77777777" w:rsidR="00A90094" w:rsidRDefault="00A90094" w:rsidP="007259EE">
      <w:pPr>
        <w:rPr>
          <w:rFonts w:cstheme="minorHAnsi"/>
          <w:b/>
          <w:bCs/>
          <w:lang w:val="en-US"/>
        </w:rPr>
      </w:pPr>
    </w:p>
    <w:p w14:paraId="07958B3C" w14:textId="4F905316" w:rsidR="00FA4F76" w:rsidRDefault="00A90094" w:rsidP="00824E4A">
      <w:pPr>
        <w:jc w:val="center"/>
        <w:rPr>
          <w:rFonts w:cstheme="minorHAnsi"/>
          <w:b/>
          <w:bCs/>
          <w:lang w:val="en-US"/>
        </w:rPr>
      </w:pPr>
      <w:r w:rsidRPr="00A90094">
        <w:rPr>
          <w:rFonts w:cstheme="minorHAnsi"/>
          <w:b/>
          <w:bCs/>
          <w:noProof/>
          <w:lang w:val="en-US"/>
        </w:rPr>
        <w:drawing>
          <wp:inline distT="0" distB="0" distL="0" distR="0" wp14:anchorId="6ED043D6" wp14:editId="199BB8DB">
            <wp:extent cx="2379134" cy="4073626"/>
            <wp:effectExtent l="0" t="0" r="0" b="317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92586" cy="409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348FD" w14:textId="0EA78217" w:rsidR="00FA4F76" w:rsidRDefault="00FA4F76" w:rsidP="007259EE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UK Biobank</w:t>
      </w:r>
    </w:p>
    <w:p w14:paraId="4B367111" w14:textId="77777777" w:rsidR="007259EE" w:rsidRDefault="007259EE" w:rsidP="007259EE">
      <w:pPr>
        <w:jc w:val="center"/>
        <w:rPr>
          <w:rFonts w:cstheme="minorHAnsi"/>
          <w:b/>
          <w:bCs/>
          <w:lang w:val="en-US"/>
        </w:rPr>
      </w:pPr>
    </w:p>
    <w:p w14:paraId="3D829F76" w14:textId="4279C234" w:rsidR="00FA4F76" w:rsidRPr="00FA4F76" w:rsidRDefault="007259EE" w:rsidP="00824E4A">
      <w:pPr>
        <w:jc w:val="center"/>
        <w:rPr>
          <w:rFonts w:cstheme="minorHAnsi"/>
          <w:lang w:val="en-US"/>
        </w:rPr>
      </w:pPr>
      <w:r w:rsidRPr="007259EE">
        <w:rPr>
          <w:rFonts w:cstheme="minorHAnsi"/>
          <w:noProof/>
          <w:lang w:val="en-US"/>
        </w:rPr>
        <w:drawing>
          <wp:inline distT="0" distB="0" distL="0" distR="0" wp14:anchorId="541C1FA1" wp14:editId="153B53D3">
            <wp:extent cx="2362200" cy="404463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72065" cy="406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11F74" w14:textId="77777777" w:rsidR="00A90094" w:rsidRDefault="00A90094" w:rsidP="00824E4A">
      <w:pPr>
        <w:jc w:val="both"/>
        <w:rPr>
          <w:rFonts w:cstheme="minorHAnsi"/>
          <w:b/>
          <w:bCs/>
          <w:lang w:val="en-US"/>
        </w:rPr>
        <w:sectPr w:rsidR="00A90094" w:rsidSect="00A90094"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BC73333" w14:textId="60C4C98E" w:rsidR="00824E4A" w:rsidRDefault="00824E4A" w:rsidP="00824E4A">
      <w:pPr>
        <w:jc w:val="both"/>
        <w:rPr>
          <w:rFonts w:cstheme="minorHAnsi"/>
          <w:b/>
          <w:bCs/>
          <w:lang w:val="en-US"/>
        </w:rPr>
      </w:pPr>
    </w:p>
    <w:p w14:paraId="30055358" w14:textId="4E1D0172" w:rsidR="00824E4A" w:rsidRPr="00883CAD" w:rsidRDefault="00824E4A" w:rsidP="003E1F12">
      <w:pPr>
        <w:jc w:val="both"/>
        <w:rPr>
          <w:rFonts w:cstheme="minorHAnsi"/>
          <w:lang w:val="en-US"/>
        </w:rPr>
      </w:pPr>
      <w:r w:rsidRPr="00883CAD">
        <w:rPr>
          <w:rFonts w:cstheme="minorHAnsi"/>
          <w:b/>
          <w:bCs/>
          <w:lang w:val="en-US"/>
        </w:rPr>
        <w:t>Figure S</w:t>
      </w:r>
      <w:r w:rsidR="002F6117">
        <w:rPr>
          <w:rFonts w:cstheme="minorHAnsi"/>
          <w:b/>
          <w:bCs/>
          <w:lang w:val="en-US"/>
        </w:rPr>
        <w:t>2</w:t>
      </w:r>
      <w:r w:rsidRPr="00883CAD">
        <w:rPr>
          <w:rFonts w:cstheme="minorHAnsi"/>
          <w:b/>
          <w:bCs/>
          <w:lang w:val="en-US"/>
        </w:rPr>
        <w:t>.</w:t>
      </w:r>
      <w:r w:rsidRPr="00883CAD">
        <w:rPr>
          <w:rFonts w:cstheme="minorHAnsi"/>
          <w:lang w:val="en-US"/>
        </w:rPr>
        <w:t xml:space="preserve"> Scatter plot of the associations of the vitamin C-associated SNPs with circulating vitamin C </w:t>
      </w:r>
      <w:r w:rsidR="007259EE">
        <w:rPr>
          <w:rFonts w:cstheme="minorHAnsi"/>
          <w:lang w:val="en-US"/>
        </w:rPr>
        <w:t xml:space="preserve">levels </w:t>
      </w:r>
      <w:r w:rsidRPr="00883CAD">
        <w:rPr>
          <w:rFonts w:cstheme="minorHAnsi"/>
          <w:lang w:val="en-US"/>
        </w:rPr>
        <w:t xml:space="preserve">and </w:t>
      </w:r>
      <w:r w:rsidR="002F6117">
        <w:rPr>
          <w:rFonts w:cstheme="minorHAnsi"/>
          <w:lang w:val="en-US"/>
        </w:rPr>
        <w:t>colorectal</w:t>
      </w:r>
      <w:r w:rsidRPr="00883CAD">
        <w:rPr>
          <w:rFonts w:cstheme="minorHAnsi"/>
          <w:lang w:val="en-US"/>
        </w:rPr>
        <w:t xml:space="preserve"> cancer in FinnGen and UK Biobank</w:t>
      </w:r>
      <w:r w:rsidR="008A18D3">
        <w:rPr>
          <w:rFonts w:cstheme="minorHAnsi"/>
          <w:lang w:val="en-US"/>
        </w:rPr>
        <w:t xml:space="preserve">. </w:t>
      </w:r>
      <w:r w:rsidR="008A18D3" w:rsidRPr="00883CAD">
        <w:rPr>
          <w:color w:val="000000" w:themeColor="text1"/>
          <w:lang w:val="en-US"/>
        </w:rPr>
        <w:t xml:space="preserve">Abbreviations: </w:t>
      </w:r>
      <w:r w:rsidR="008A18D3">
        <w:rPr>
          <w:color w:val="000000" w:themeColor="text1"/>
          <w:lang w:val="en-US"/>
        </w:rPr>
        <w:t xml:space="preserve">MR, Mendelian randomization; </w:t>
      </w:r>
      <w:r w:rsidR="008A18D3">
        <w:rPr>
          <w:rFonts w:cstheme="minorHAnsi"/>
          <w:lang w:val="en-US"/>
        </w:rPr>
        <w:t>SNP, single-nucleotide polymorphism.</w:t>
      </w:r>
    </w:p>
    <w:p w14:paraId="32CA52A5" w14:textId="77777777" w:rsidR="003E1F12" w:rsidRPr="00883CAD" w:rsidRDefault="003E1F12" w:rsidP="006866EC">
      <w:pPr>
        <w:jc w:val="both"/>
        <w:rPr>
          <w:rFonts w:cstheme="minorHAnsi"/>
          <w:lang w:val="en-US"/>
        </w:rPr>
      </w:pPr>
    </w:p>
    <w:sectPr w:rsidR="003E1F12" w:rsidRPr="00883CAD" w:rsidSect="00A9009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ED435" w14:textId="77777777" w:rsidR="00EA41DA" w:rsidRDefault="00EA41DA" w:rsidP="00EF0ED9">
      <w:r>
        <w:separator/>
      </w:r>
    </w:p>
  </w:endnote>
  <w:endnote w:type="continuationSeparator" w:id="0">
    <w:p w14:paraId="422CDD98" w14:textId="77777777" w:rsidR="00EA41DA" w:rsidRDefault="00EA41DA" w:rsidP="00EF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567590"/>
      <w:docPartObj>
        <w:docPartGallery w:val="Page Numbers (Bottom of Page)"/>
        <w:docPartUnique/>
      </w:docPartObj>
    </w:sdtPr>
    <w:sdtContent>
      <w:p w14:paraId="6DF33530" w14:textId="5D4435D8" w:rsidR="00EF0ED9" w:rsidRDefault="00EF0ED9" w:rsidP="00A81F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ECB547" w14:textId="77777777" w:rsidR="00EF0ED9" w:rsidRDefault="00EF0ED9" w:rsidP="00EF0E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0799214"/>
      <w:docPartObj>
        <w:docPartGallery w:val="Page Numbers (Bottom of Page)"/>
        <w:docPartUnique/>
      </w:docPartObj>
    </w:sdtPr>
    <w:sdtContent>
      <w:p w14:paraId="3B32B820" w14:textId="72647F6B" w:rsidR="00EF0ED9" w:rsidRDefault="00EF0ED9" w:rsidP="00A81F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44D882" w14:textId="77777777" w:rsidR="00EF0ED9" w:rsidRDefault="00EF0ED9" w:rsidP="00EF0E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5D63C" w14:textId="77777777" w:rsidR="00EA41DA" w:rsidRDefault="00EA41DA" w:rsidP="00EF0ED9">
      <w:r>
        <w:separator/>
      </w:r>
    </w:p>
  </w:footnote>
  <w:footnote w:type="continuationSeparator" w:id="0">
    <w:p w14:paraId="1726332D" w14:textId="77777777" w:rsidR="00EA41DA" w:rsidRDefault="00EA41DA" w:rsidP="00EF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FB"/>
    <w:rsid w:val="00005607"/>
    <w:rsid w:val="0001068F"/>
    <w:rsid w:val="00010B6F"/>
    <w:rsid w:val="00017F94"/>
    <w:rsid w:val="00032ACF"/>
    <w:rsid w:val="00043877"/>
    <w:rsid w:val="000517B8"/>
    <w:rsid w:val="00053AAF"/>
    <w:rsid w:val="00055E7E"/>
    <w:rsid w:val="00060181"/>
    <w:rsid w:val="00060352"/>
    <w:rsid w:val="00061E49"/>
    <w:rsid w:val="00066B2F"/>
    <w:rsid w:val="000766F0"/>
    <w:rsid w:val="000910E8"/>
    <w:rsid w:val="0009686C"/>
    <w:rsid w:val="000A1510"/>
    <w:rsid w:val="000A340A"/>
    <w:rsid w:val="000A5B75"/>
    <w:rsid w:val="000B04AF"/>
    <w:rsid w:val="000B5B9B"/>
    <w:rsid w:val="000C14A5"/>
    <w:rsid w:val="000C665E"/>
    <w:rsid w:val="000E0263"/>
    <w:rsid w:val="000E5BC8"/>
    <w:rsid w:val="000F3B67"/>
    <w:rsid w:val="00102ED0"/>
    <w:rsid w:val="00116246"/>
    <w:rsid w:val="00120B67"/>
    <w:rsid w:val="001215D6"/>
    <w:rsid w:val="00133A3F"/>
    <w:rsid w:val="00152CB2"/>
    <w:rsid w:val="001556E6"/>
    <w:rsid w:val="0015718A"/>
    <w:rsid w:val="00161697"/>
    <w:rsid w:val="00170E0A"/>
    <w:rsid w:val="001734CA"/>
    <w:rsid w:val="00193C93"/>
    <w:rsid w:val="001C5B28"/>
    <w:rsid w:val="001D45FA"/>
    <w:rsid w:val="00201E0C"/>
    <w:rsid w:val="00202F2C"/>
    <w:rsid w:val="00213760"/>
    <w:rsid w:val="00215CA7"/>
    <w:rsid w:val="0022078B"/>
    <w:rsid w:val="0022086B"/>
    <w:rsid w:val="00220CFC"/>
    <w:rsid w:val="00221FF2"/>
    <w:rsid w:val="002223A6"/>
    <w:rsid w:val="00222F80"/>
    <w:rsid w:val="002317E8"/>
    <w:rsid w:val="002347DE"/>
    <w:rsid w:val="002355DD"/>
    <w:rsid w:val="00236612"/>
    <w:rsid w:val="00246DCF"/>
    <w:rsid w:val="00247039"/>
    <w:rsid w:val="00251AAF"/>
    <w:rsid w:val="002529E2"/>
    <w:rsid w:val="00255A3A"/>
    <w:rsid w:val="00257EFC"/>
    <w:rsid w:val="00261C92"/>
    <w:rsid w:val="00264A7F"/>
    <w:rsid w:val="00267402"/>
    <w:rsid w:val="00275765"/>
    <w:rsid w:val="0028361F"/>
    <w:rsid w:val="00285CD6"/>
    <w:rsid w:val="00297724"/>
    <w:rsid w:val="002A0BFE"/>
    <w:rsid w:val="002A54ED"/>
    <w:rsid w:val="002A6A13"/>
    <w:rsid w:val="002A74C2"/>
    <w:rsid w:val="002B00C5"/>
    <w:rsid w:val="002B0B4C"/>
    <w:rsid w:val="002B3941"/>
    <w:rsid w:val="002B4606"/>
    <w:rsid w:val="002B4690"/>
    <w:rsid w:val="002B6E16"/>
    <w:rsid w:val="002B762E"/>
    <w:rsid w:val="002C149C"/>
    <w:rsid w:val="002C4351"/>
    <w:rsid w:val="002C4D04"/>
    <w:rsid w:val="002C63C7"/>
    <w:rsid w:val="002D5CCB"/>
    <w:rsid w:val="002E4206"/>
    <w:rsid w:val="002E4522"/>
    <w:rsid w:val="002E6CF0"/>
    <w:rsid w:val="002E79BD"/>
    <w:rsid w:val="002F015A"/>
    <w:rsid w:val="002F6117"/>
    <w:rsid w:val="00300318"/>
    <w:rsid w:val="00310D9F"/>
    <w:rsid w:val="00311358"/>
    <w:rsid w:val="00314652"/>
    <w:rsid w:val="00321F41"/>
    <w:rsid w:val="00333864"/>
    <w:rsid w:val="00336D3F"/>
    <w:rsid w:val="00350BAB"/>
    <w:rsid w:val="003619D2"/>
    <w:rsid w:val="00372B9A"/>
    <w:rsid w:val="003823ED"/>
    <w:rsid w:val="003846C7"/>
    <w:rsid w:val="00391680"/>
    <w:rsid w:val="00392FB6"/>
    <w:rsid w:val="00394A79"/>
    <w:rsid w:val="003B2B53"/>
    <w:rsid w:val="003B3644"/>
    <w:rsid w:val="003C718A"/>
    <w:rsid w:val="003C7772"/>
    <w:rsid w:val="003D061F"/>
    <w:rsid w:val="003D0AA3"/>
    <w:rsid w:val="003E13EF"/>
    <w:rsid w:val="003E1F12"/>
    <w:rsid w:val="003E20E0"/>
    <w:rsid w:val="003E3A94"/>
    <w:rsid w:val="003E3EE4"/>
    <w:rsid w:val="003E3FD4"/>
    <w:rsid w:val="003E5311"/>
    <w:rsid w:val="003E770E"/>
    <w:rsid w:val="00403E58"/>
    <w:rsid w:val="00406D49"/>
    <w:rsid w:val="00407616"/>
    <w:rsid w:val="00412F11"/>
    <w:rsid w:val="00421413"/>
    <w:rsid w:val="00422DD0"/>
    <w:rsid w:val="00425C70"/>
    <w:rsid w:val="00427E97"/>
    <w:rsid w:val="004421C0"/>
    <w:rsid w:val="00447C5C"/>
    <w:rsid w:val="004548B2"/>
    <w:rsid w:val="0046339F"/>
    <w:rsid w:val="004A3F92"/>
    <w:rsid w:val="004B1B74"/>
    <w:rsid w:val="004B4250"/>
    <w:rsid w:val="004B6FD9"/>
    <w:rsid w:val="004C12F2"/>
    <w:rsid w:val="004D62CE"/>
    <w:rsid w:val="004E341D"/>
    <w:rsid w:val="004E6474"/>
    <w:rsid w:val="004F15E1"/>
    <w:rsid w:val="004F3FCE"/>
    <w:rsid w:val="004F6F41"/>
    <w:rsid w:val="00503F2E"/>
    <w:rsid w:val="00507981"/>
    <w:rsid w:val="00507B6A"/>
    <w:rsid w:val="00516D25"/>
    <w:rsid w:val="00517A94"/>
    <w:rsid w:val="0053349A"/>
    <w:rsid w:val="0054038E"/>
    <w:rsid w:val="00550B0E"/>
    <w:rsid w:val="00554C12"/>
    <w:rsid w:val="00561C03"/>
    <w:rsid w:val="00562EAB"/>
    <w:rsid w:val="00564A37"/>
    <w:rsid w:val="00567C2F"/>
    <w:rsid w:val="0058200E"/>
    <w:rsid w:val="005823EA"/>
    <w:rsid w:val="00596997"/>
    <w:rsid w:val="00597EDF"/>
    <w:rsid w:val="005A33B0"/>
    <w:rsid w:val="005A6736"/>
    <w:rsid w:val="005B71CC"/>
    <w:rsid w:val="005C4C08"/>
    <w:rsid w:val="005C57BF"/>
    <w:rsid w:val="005D0994"/>
    <w:rsid w:val="005D47FE"/>
    <w:rsid w:val="005E7482"/>
    <w:rsid w:val="00613E04"/>
    <w:rsid w:val="00615E02"/>
    <w:rsid w:val="006253B5"/>
    <w:rsid w:val="00625A11"/>
    <w:rsid w:val="00627E8E"/>
    <w:rsid w:val="006306E3"/>
    <w:rsid w:val="00642703"/>
    <w:rsid w:val="00647F53"/>
    <w:rsid w:val="006549A7"/>
    <w:rsid w:val="006563D7"/>
    <w:rsid w:val="00663848"/>
    <w:rsid w:val="0067016C"/>
    <w:rsid w:val="00671811"/>
    <w:rsid w:val="006750CB"/>
    <w:rsid w:val="006757EE"/>
    <w:rsid w:val="00682430"/>
    <w:rsid w:val="00683C26"/>
    <w:rsid w:val="006866EC"/>
    <w:rsid w:val="00694EA3"/>
    <w:rsid w:val="006971A1"/>
    <w:rsid w:val="006A7D25"/>
    <w:rsid w:val="006B33F7"/>
    <w:rsid w:val="006C2632"/>
    <w:rsid w:val="006C2FBC"/>
    <w:rsid w:val="006D1BFB"/>
    <w:rsid w:val="006E2D6F"/>
    <w:rsid w:val="006F017F"/>
    <w:rsid w:val="006F34FA"/>
    <w:rsid w:val="006F796E"/>
    <w:rsid w:val="0070066B"/>
    <w:rsid w:val="007049FC"/>
    <w:rsid w:val="007058A3"/>
    <w:rsid w:val="00710035"/>
    <w:rsid w:val="007144BE"/>
    <w:rsid w:val="00717A66"/>
    <w:rsid w:val="00720D28"/>
    <w:rsid w:val="007259EE"/>
    <w:rsid w:val="007305D6"/>
    <w:rsid w:val="00741AB8"/>
    <w:rsid w:val="00744B1D"/>
    <w:rsid w:val="00753BCB"/>
    <w:rsid w:val="00754107"/>
    <w:rsid w:val="00757CE2"/>
    <w:rsid w:val="00760A5F"/>
    <w:rsid w:val="00763F5D"/>
    <w:rsid w:val="00765000"/>
    <w:rsid w:val="00767503"/>
    <w:rsid w:val="00773467"/>
    <w:rsid w:val="0077468B"/>
    <w:rsid w:val="00777665"/>
    <w:rsid w:val="00786D92"/>
    <w:rsid w:val="007912E5"/>
    <w:rsid w:val="00792FA1"/>
    <w:rsid w:val="0079631D"/>
    <w:rsid w:val="007A4688"/>
    <w:rsid w:val="007B3028"/>
    <w:rsid w:val="007C4E7A"/>
    <w:rsid w:val="007C60D5"/>
    <w:rsid w:val="007C7285"/>
    <w:rsid w:val="007D0E66"/>
    <w:rsid w:val="007D220A"/>
    <w:rsid w:val="007E3F6C"/>
    <w:rsid w:val="007F23CB"/>
    <w:rsid w:val="007F26F1"/>
    <w:rsid w:val="008049B7"/>
    <w:rsid w:val="00812AC7"/>
    <w:rsid w:val="00814AC5"/>
    <w:rsid w:val="00817AEA"/>
    <w:rsid w:val="00824E4A"/>
    <w:rsid w:val="00825E90"/>
    <w:rsid w:val="008323C3"/>
    <w:rsid w:val="00833FE1"/>
    <w:rsid w:val="0084050E"/>
    <w:rsid w:val="00840937"/>
    <w:rsid w:val="0084204D"/>
    <w:rsid w:val="00842C9C"/>
    <w:rsid w:val="00856C8A"/>
    <w:rsid w:val="00863F64"/>
    <w:rsid w:val="00870322"/>
    <w:rsid w:val="0088102A"/>
    <w:rsid w:val="00882434"/>
    <w:rsid w:val="00883CAD"/>
    <w:rsid w:val="0088711F"/>
    <w:rsid w:val="008926D7"/>
    <w:rsid w:val="00892A96"/>
    <w:rsid w:val="00896CEE"/>
    <w:rsid w:val="008979AA"/>
    <w:rsid w:val="008A18D3"/>
    <w:rsid w:val="008A5630"/>
    <w:rsid w:val="008B2BF8"/>
    <w:rsid w:val="008B6A97"/>
    <w:rsid w:val="008C1636"/>
    <w:rsid w:val="008C370C"/>
    <w:rsid w:val="008C42D2"/>
    <w:rsid w:val="008C481F"/>
    <w:rsid w:val="008E62E8"/>
    <w:rsid w:val="008F0CAF"/>
    <w:rsid w:val="008F0FBC"/>
    <w:rsid w:val="00900A8A"/>
    <w:rsid w:val="00902EFB"/>
    <w:rsid w:val="00903A98"/>
    <w:rsid w:val="00913FC2"/>
    <w:rsid w:val="009204E6"/>
    <w:rsid w:val="00920BD5"/>
    <w:rsid w:val="00923F40"/>
    <w:rsid w:val="00940569"/>
    <w:rsid w:val="009407C9"/>
    <w:rsid w:val="009508D9"/>
    <w:rsid w:val="00954406"/>
    <w:rsid w:val="00961FAB"/>
    <w:rsid w:val="00971763"/>
    <w:rsid w:val="009719E7"/>
    <w:rsid w:val="0097281D"/>
    <w:rsid w:val="0097337B"/>
    <w:rsid w:val="009743A6"/>
    <w:rsid w:val="009B51FB"/>
    <w:rsid w:val="009B740F"/>
    <w:rsid w:val="009D494A"/>
    <w:rsid w:val="009E3EA3"/>
    <w:rsid w:val="00A03A19"/>
    <w:rsid w:val="00A115BF"/>
    <w:rsid w:val="00A129EE"/>
    <w:rsid w:val="00A16089"/>
    <w:rsid w:val="00A22A39"/>
    <w:rsid w:val="00A3346E"/>
    <w:rsid w:val="00A347EF"/>
    <w:rsid w:val="00A42841"/>
    <w:rsid w:val="00A437BA"/>
    <w:rsid w:val="00A4434C"/>
    <w:rsid w:val="00A4443A"/>
    <w:rsid w:val="00A44FD9"/>
    <w:rsid w:val="00A54901"/>
    <w:rsid w:val="00A552EA"/>
    <w:rsid w:val="00A5590F"/>
    <w:rsid w:val="00A628AE"/>
    <w:rsid w:val="00A7683D"/>
    <w:rsid w:val="00A83821"/>
    <w:rsid w:val="00A839C5"/>
    <w:rsid w:val="00A8476C"/>
    <w:rsid w:val="00A85D0A"/>
    <w:rsid w:val="00A90094"/>
    <w:rsid w:val="00A90550"/>
    <w:rsid w:val="00A95861"/>
    <w:rsid w:val="00AA04EE"/>
    <w:rsid w:val="00AA3B26"/>
    <w:rsid w:val="00AA7F59"/>
    <w:rsid w:val="00AB2B64"/>
    <w:rsid w:val="00AB3C0A"/>
    <w:rsid w:val="00AD69EF"/>
    <w:rsid w:val="00AE3F82"/>
    <w:rsid w:val="00AE7100"/>
    <w:rsid w:val="00AF4127"/>
    <w:rsid w:val="00AF72A8"/>
    <w:rsid w:val="00B01D37"/>
    <w:rsid w:val="00B06541"/>
    <w:rsid w:val="00B113C7"/>
    <w:rsid w:val="00B14DE9"/>
    <w:rsid w:val="00B16DC5"/>
    <w:rsid w:val="00B21B09"/>
    <w:rsid w:val="00B242E9"/>
    <w:rsid w:val="00B26216"/>
    <w:rsid w:val="00B31EA0"/>
    <w:rsid w:val="00B43729"/>
    <w:rsid w:val="00B43F31"/>
    <w:rsid w:val="00B44DBA"/>
    <w:rsid w:val="00B827CA"/>
    <w:rsid w:val="00B86CC0"/>
    <w:rsid w:val="00B90609"/>
    <w:rsid w:val="00B948CA"/>
    <w:rsid w:val="00BA2F4E"/>
    <w:rsid w:val="00BA35C4"/>
    <w:rsid w:val="00BB39DF"/>
    <w:rsid w:val="00BC2242"/>
    <w:rsid w:val="00BC53C1"/>
    <w:rsid w:val="00BD0F58"/>
    <w:rsid w:val="00BD2C9D"/>
    <w:rsid w:val="00BD363A"/>
    <w:rsid w:val="00BD4F44"/>
    <w:rsid w:val="00BE5C36"/>
    <w:rsid w:val="00BE75D6"/>
    <w:rsid w:val="00BE79F8"/>
    <w:rsid w:val="00BF78B1"/>
    <w:rsid w:val="00C00412"/>
    <w:rsid w:val="00C02FA7"/>
    <w:rsid w:val="00C10D05"/>
    <w:rsid w:val="00C15253"/>
    <w:rsid w:val="00C154CB"/>
    <w:rsid w:val="00C31E0F"/>
    <w:rsid w:val="00C33776"/>
    <w:rsid w:val="00C40AFA"/>
    <w:rsid w:val="00C42E89"/>
    <w:rsid w:val="00C5430E"/>
    <w:rsid w:val="00C620D9"/>
    <w:rsid w:val="00C71CA7"/>
    <w:rsid w:val="00C72CFB"/>
    <w:rsid w:val="00C7385D"/>
    <w:rsid w:val="00C76C7C"/>
    <w:rsid w:val="00C87CE2"/>
    <w:rsid w:val="00C95244"/>
    <w:rsid w:val="00CA0D32"/>
    <w:rsid w:val="00CB11F9"/>
    <w:rsid w:val="00CB1E34"/>
    <w:rsid w:val="00CC0CD9"/>
    <w:rsid w:val="00CC66B5"/>
    <w:rsid w:val="00CD0821"/>
    <w:rsid w:val="00CD27E3"/>
    <w:rsid w:val="00CD35B0"/>
    <w:rsid w:val="00CD4DCB"/>
    <w:rsid w:val="00CE38BD"/>
    <w:rsid w:val="00CE4044"/>
    <w:rsid w:val="00CE63AD"/>
    <w:rsid w:val="00CE7105"/>
    <w:rsid w:val="00CF4E46"/>
    <w:rsid w:val="00CF66B6"/>
    <w:rsid w:val="00D00764"/>
    <w:rsid w:val="00D00FB3"/>
    <w:rsid w:val="00D02700"/>
    <w:rsid w:val="00D03D47"/>
    <w:rsid w:val="00D105D7"/>
    <w:rsid w:val="00D11BC6"/>
    <w:rsid w:val="00D12CE6"/>
    <w:rsid w:val="00D1469C"/>
    <w:rsid w:val="00D15C98"/>
    <w:rsid w:val="00D21217"/>
    <w:rsid w:val="00D33147"/>
    <w:rsid w:val="00D33F72"/>
    <w:rsid w:val="00D344B0"/>
    <w:rsid w:val="00D37A2F"/>
    <w:rsid w:val="00D44D9C"/>
    <w:rsid w:val="00D61BC7"/>
    <w:rsid w:val="00D61D41"/>
    <w:rsid w:val="00D62735"/>
    <w:rsid w:val="00D740DC"/>
    <w:rsid w:val="00D8001B"/>
    <w:rsid w:val="00D81632"/>
    <w:rsid w:val="00D8320B"/>
    <w:rsid w:val="00D8693D"/>
    <w:rsid w:val="00D96911"/>
    <w:rsid w:val="00DA4512"/>
    <w:rsid w:val="00DA5AE4"/>
    <w:rsid w:val="00DB6478"/>
    <w:rsid w:val="00DC005A"/>
    <w:rsid w:val="00DD4CE8"/>
    <w:rsid w:val="00DE0E5A"/>
    <w:rsid w:val="00DE22FA"/>
    <w:rsid w:val="00DF09A2"/>
    <w:rsid w:val="00DF0E8F"/>
    <w:rsid w:val="00DF5582"/>
    <w:rsid w:val="00E10C4F"/>
    <w:rsid w:val="00E14D9C"/>
    <w:rsid w:val="00E213C1"/>
    <w:rsid w:val="00E24AB8"/>
    <w:rsid w:val="00E2557F"/>
    <w:rsid w:val="00E27748"/>
    <w:rsid w:val="00E33ACF"/>
    <w:rsid w:val="00E34274"/>
    <w:rsid w:val="00E42313"/>
    <w:rsid w:val="00E51A6D"/>
    <w:rsid w:val="00E53040"/>
    <w:rsid w:val="00E67281"/>
    <w:rsid w:val="00E741EF"/>
    <w:rsid w:val="00E7432C"/>
    <w:rsid w:val="00E74864"/>
    <w:rsid w:val="00E94552"/>
    <w:rsid w:val="00E95B93"/>
    <w:rsid w:val="00EA41DA"/>
    <w:rsid w:val="00EA7F4B"/>
    <w:rsid w:val="00EB23D8"/>
    <w:rsid w:val="00EB4216"/>
    <w:rsid w:val="00ED13C3"/>
    <w:rsid w:val="00ED14B2"/>
    <w:rsid w:val="00ED4671"/>
    <w:rsid w:val="00ED4A5C"/>
    <w:rsid w:val="00ED76AF"/>
    <w:rsid w:val="00EE0592"/>
    <w:rsid w:val="00EE1FCC"/>
    <w:rsid w:val="00EF0ED9"/>
    <w:rsid w:val="00EF41CF"/>
    <w:rsid w:val="00F15318"/>
    <w:rsid w:val="00F232C6"/>
    <w:rsid w:val="00F27592"/>
    <w:rsid w:val="00F27DA6"/>
    <w:rsid w:val="00F31878"/>
    <w:rsid w:val="00F31C27"/>
    <w:rsid w:val="00F41CD8"/>
    <w:rsid w:val="00F43875"/>
    <w:rsid w:val="00F52E63"/>
    <w:rsid w:val="00F557F4"/>
    <w:rsid w:val="00F64CD3"/>
    <w:rsid w:val="00F775C9"/>
    <w:rsid w:val="00F95E8B"/>
    <w:rsid w:val="00FA4C11"/>
    <w:rsid w:val="00FA4F76"/>
    <w:rsid w:val="00FB030D"/>
    <w:rsid w:val="00FB4025"/>
    <w:rsid w:val="00FB4D67"/>
    <w:rsid w:val="00FB54EA"/>
    <w:rsid w:val="00FC14A8"/>
    <w:rsid w:val="00FC1924"/>
    <w:rsid w:val="00FC55FF"/>
    <w:rsid w:val="00FC6FEC"/>
    <w:rsid w:val="00FD22AB"/>
    <w:rsid w:val="00FE3581"/>
    <w:rsid w:val="00FF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1E8449"/>
  <w15:chartTrackingRefBased/>
  <w15:docId w15:val="{8BBCFAD5-667A-A748-B2BB-F4A9BAD0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3F82"/>
  </w:style>
  <w:style w:type="character" w:styleId="PageNumber">
    <w:name w:val="page number"/>
    <w:basedOn w:val="DefaultParagraphFont"/>
    <w:uiPriority w:val="99"/>
    <w:semiHidden/>
    <w:unhideWhenUsed/>
    <w:rsid w:val="003E1F12"/>
  </w:style>
  <w:style w:type="table" w:styleId="TableGrid">
    <w:name w:val="Table Grid"/>
    <w:basedOn w:val="TableNormal"/>
    <w:uiPriority w:val="39"/>
    <w:rsid w:val="00EF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0E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bank.ctsu.ox.ac.uk/crystal/coding.cgi?id=3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rsson</dc:creator>
  <cp:keywords/>
  <dc:description/>
  <cp:lastModifiedBy>Susanna Larsson</cp:lastModifiedBy>
  <cp:revision>27</cp:revision>
  <dcterms:created xsi:type="dcterms:W3CDTF">2022-02-09T18:09:00Z</dcterms:created>
  <dcterms:modified xsi:type="dcterms:W3CDTF">2022-07-07T18:33:00Z</dcterms:modified>
</cp:coreProperties>
</file>